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7AFC" w14:textId="2C6B7BB6" w:rsidR="00292673" w:rsidRPr="00CD5474" w:rsidRDefault="00941128" w:rsidP="00D02B9B">
      <w:pPr>
        <w:rPr>
          <w:rFonts w:ascii="Times New Roman" w:hAnsi="Times New Roman" w:cs="Times New Roman"/>
          <w:b/>
          <w:sz w:val="28"/>
          <w:szCs w:val="28"/>
        </w:rPr>
      </w:pPr>
      <w:r w:rsidRPr="00CD5474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12A63494" w14:textId="46CB251E" w:rsidR="00D02B9B" w:rsidRPr="00CD5474" w:rsidRDefault="00941128" w:rsidP="00D02B9B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sz w:val="28"/>
          <w:szCs w:val="28"/>
        </w:rPr>
        <w:t xml:space="preserve">Supplementary Table S5. </w:t>
      </w:r>
      <w:r w:rsidRPr="00CD5474">
        <w:rPr>
          <w:rFonts w:ascii="Times New Roman" w:hAnsi="Times New Roman" w:cs="Times New Roman"/>
          <w:sz w:val="28"/>
          <w:szCs w:val="28"/>
        </w:rPr>
        <w:t xml:space="preserve">Clinicopathological </w:t>
      </w:r>
      <w:r w:rsidRPr="00CD5474">
        <w:rPr>
          <w:rFonts w:ascii="Times New Roman" w:eastAsia="等线" w:hAnsi="Times New Roman" w:cs="Times New Roman"/>
          <w:sz w:val="28"/>
          <w:szCs w:val="28"/>
        </w:rPr>
        <w:t>features</w:t>
      </w:r>
      <w:r w:rsidRPr="00CD5474">
        <w:rPr>
          <w:rFonts w:ascii="Times New Roman" w:hAnsi="Times New Roman" w:cs="Times New Roman"/>
          <w:sz w:val="28"/>
          <w:szCs w:val="28"/>
        </w:rPr>
        <w:t xml:space="preserve"> of ESCC patients in </w:t>
      </w:r>
      <w:r w:rsidR="00322C97" w:rsidRPr="00CD5474">
        <w:rPr>
          <w:rFonts w:ascii="Times New Roman" w:eastAsia="等线" w:hAnsi="Times New Roman" w:cs="Times New Roman"/>
          <w:sz w:val="28"/>
          <w:szCs w:val="28"/>
        </w:rPr>
        <w:t>cohort I</w:t>
      </w:r>
      <w:r w:rsidRPr="00CD5474">
        <w:rPr>
          <w:rFonts w:ascii="Times New Roman" w:hAnsi="Times New Roman" w:cs="Times New Roman"/>
          <w:sz w:val="28"/>
          <w:szCs w:val="28"/>
        </w:rPr>
        <w:t>.</w:t>
      </w:r>
    </w:p>
    <w:p w14:paraId="0D3BDBF3" w14:textId="77777777" w:rsidR="00D02B9B" w:rsidRPr="00CD5474" w:rsidRDefault="00D02B9B" w:rsidP="00D02B9B">
      <w:pPr>
        <w:rPr>
          <w:sz w:val="22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CD5474" w:rsidRPr="00CD5474" w14:paraId="699B311E" w14:textId="77777777" w:rsidTr="00C60AF2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4C71A602" w14:textId="77777777" w:rsidR="00D02B9B" w:rsidRPr="00CD5474" w:rsidRDefault="00D02B9B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14:paraId="3EFA856D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n = 26</w:t>
            </w:r>
          </w:p>
          <w:p w14:paraId="2BDD7340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CD5474" w:rsidRPr="00CD5474" w14:paraId="4C2DF04C" w14:textId="77777777" w:rsidTr="00C60AF2">
        <w:tc>
          <w:tcPr>
            <w:tcW w:w="3510" w:type="dxa"/>
            <w:tcBorders>
              <w:top w:val="single" w:sz="18" w:space="0" w:color="auto"/>
            </w:tcBorders>
          </w:tcPr>
          <w:p w14:paraId="01B8480F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  <w:p w14:paraId="15B11A1B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edian (range)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14:paraId="46432932" w14:textId="77777777" w:rsidR="00D02B9B" w:rsidRPr="00CD5474" w:rsidRDefault="00D02B9B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90342A" w14:textId="0ECB5814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64 (51-78)</w:t>
            </w:r>
          </w:p>
        </w:tc>
      </w:tr>
      <w:tr w:rsidR="00CD5474" w:rsidRPr="00CD5474" w14:paraId="4EC10DE9" w14:textId="77777777" w:rsidTr="00C60AF2">
        <w:tc>
          <w:tcPr>
            <w:tcW w:w="3510" w:type="dxa"/>
          </w:tcPr>
          <w:p w14:paraId="19686090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  <w:p w14:paraId="544D3CB1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321E3DF9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245" w:type="dxa"/>
          </w:tcPr>
          <w:p w14:paraId="4D3C53F8" w14:textId="77777777" w:rsidR="00D02B9B" w:rsidRPr="00CD5474" w:rsidRDefault="00D02B9B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6E3B1F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9 (73.1)</w:t>
            </w:r>
          </w:p>
          <w:p w14:paraId="05DEC891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7 (26.9)</w:t>
            </w:r>
          </w:p>
        </w:tc>
      </w:tr>
      <w:tr w:rsidR="00CD5474" w:rsidRPr="00CD5474" w14:paraId="0D51BB43" w14:textId="77777777" w:rsidTr="00C60AF2">
        <w:tc>
          <w:tcPr>
            <w:tcW w:w="3510" w:type="dxa"/>
          </w:tcPr>
          <w:p w14:paraId="5F3F7610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Tumor location</w:t>
            </w:r>
          </w:p>
          <w:p w14:paraId="20A13C86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  <w:p w14:paraId="649BAC0E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  <w:p w14:paraId="43248AF3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5245" w:type="dxa"/>
          </w:tcPr>
          <w:p w14:paraId="6BF35B66" w14:textId="77777777" w:rsidR="00D02B9B" w:rsidRPr="00CD5474" w:rsidRDefault="00D02B9B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065110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8 (30.8)</w:t>
            </w:r>
          </w:p>
          <w:p w14:paraId="7760BA23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8 (30.8)</w:t>
            </w:r>
          </w:p>
          <w:p w14:paraId="54D1BD23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0 (38.5)</w:t>
            </w:r>
          </w:p>
        </w:tc>
      </w:tr>
      <w:tr w:rsidR="00CD5474" w:rsidRPr="00CD5474" w14:paraId="4963C343" w14:textId="77777777" w:rsidTr="00C60AF2">
        <w:tc>
          <w:tcPr>
            <w:tcW w:w="3510" w:type="dxa"/>
          </w:tcPr>
          <w:p w14:paraId="1389C120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</w:p>
          <w:p w14:paraId="26C29C8D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12FCA258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00ECCAA3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17267954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245" w:type="dxa"/>
          </w:tcPr>
          <w:p w14:paraId="3A094224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03B2E05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9 (34.6)</w:t>
            </w:r>
          </w:p>
          <w:p w14:paraId="496123D2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2 (46.2)</w:t>
            </w:r>
          </w:p>
          <w:p w14:paraId="2EA81D5C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4 (15.4)</w:t>
            </w:r>
          </w:p>
          <w:p w14:paraId="027B25BF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 (3.8)</w:t>
            </w:r>
          </w:p>
        </w:tc>
      </w:tr>
      <w:tr w:rsidR="00CD5474" w:rsidRPr="00CD5474" w14:paraId="046A9D7E" w14:textId="77777777" w:rsidTr="00C60AF2">
        <w:tc>
          <w:tcPr>
            <w:tcW w:w="3510" w:type="dxa"/>
          </w:tcPr>
          <w:p w14:paraId="1346C7FF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N</w:t>
            </w:r>
            <w:proofErr w:type="spellEnd"/>
          </w:p>
          <w:p w14:paraId="1D734646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A5BAD97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A1F629B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0116AB9B" w14:textId="77777777" w:rsidR="00D02B9B" w:rsidRPr="00CD5474" w:rsidRDefault="00941128" w:rsidP="00C60AF2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CD547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45" w:type="dxa"/>
          </w:tcPr>
          <w:p w14:paraId="5DC1FDDF" w14:textId="77777777" w:rsidR="00D02B9B" w:rsidRPr="00CD5474" w:rsidRDefault="00D02B9B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35466D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1 (42.3)</w:t>
            </w:r>
          </w:p>
          <w:p w14:paraId="74DBB6E9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8 (30.8)</w:t>
            </w:r>
          </w:p>
          <w:p w14:paraId="2C04F777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6 (23.1)</w:t>
            </w:r>
          </w:p>
          <w:p w14:paraId="55965C95" w14:textId="77777777" w:rsidR="00D02B9B" w:rsidRPr="00CD5474" w:rsidRDefault="00941128" w:rsidP="00C60AF2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CD547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1 (3.8)</w:t>
            </w:r>
          </w:p>
        </w:tc>
      </w:tr>
      <w:tr w:rsidR="00CD5474" w:rsidRPr="00CD5474" w14:paraId="1B5F6657" w14:textId="77777777" w:rsidTr="00C60AF2">
        <w:tc>
          <w:tcPr>
            <w:tcW w:w="3510" w:type="dxa"/>
          </w:tcPr>
          <w:p w14:paraId="0928AAB1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M</w:t>
            </w:r>
            <w:proofErr w:type="spellEnd"/>
          </w:p>
          <w:p w14:paraId="7828F973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56F6B6F9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45" w:type="dxa"/>
          </w:tcPr>
          <w:p w14:paraId="51D65495" w14:textId="77777777" w:rsidR="00D02B9B" w:rsidRPr="00CD5474" w:rsidRDefault="00D02B9B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77C813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6 (100)</w:t>
            </w:r>
          </w:p>
          <w:p w14:paraId="5C43429D" w14:textId="0EB2520A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CD5474" w:rsidRPr="00CD5474" w14:paraId="027F6F46" w14:textId="77777777" w:rsidTr="00C60AF2">
        <w:trPr>
          <w:trHeight w:val="80"/>
        </w:trPr>
        <w:tc>
          <w:tcPr>
            <w:tcW w:w="3510" w:type="dxa"/>
            <w:tcBorders>
              <w:bottom w:val="single" w:sz="18" w:space="0" w:color="auto"/>
            </w:tcBorders>
          </w:tcPr>
          <w:p w14:paraId="35E5E143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TNM stage</w:t>
            </w:r>
          </w:p>
          <w:p w14:paraId="4EFF9005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  <w:p w14:paraId="3D44F100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  <w:p w14:paraId="18DE5708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  <w:p w14:paraId="24BD9311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14:paraId="17BFBFC1" w14:textId="77777777" w:rsidR="00D02B9B" w:rsidRPr="00CD5474" w:rsidRDefault="00D02B9B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2C1B04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9 (34.6)</w:t>
            </w:r>
          </w:p>
          <w:p w14:paraId="6115425E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1 (42.3)</w:t>
            </w:r>
          </w:p>
          <w:p w14:paraId="079FE8CB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4 (15.4)</w:t>
            </w:r>
          </w:p>
          <w:p w14:paraId="1CB262A7" w14:textId="77777777" w:rsidR="00D02B9B" w:rsidRPr="00CD5474" w:rsidRDefault="00941128" w:rsidP="00C60A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 (7.7)</w:t>
            </w:r>
          </w:p>
        </w:tc>
      </w:tr>
    </w:tbl>
    <w:p w14:paraId="343AEA27" w14:textId="326F1334" w:rsidR="00322C97" w:rsidRPr="00CD5474" w:rsidRDefault="00941128" w:rsidP="00322C97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sz w:val="28"/>
          <w:szCs w:val="28"/>
        </w:rPr>
        <w:t xml:space="preserve">Supplementary Table S6. </w:t>
      </w:r>
      <w:r w:rsidRPr="00CD5474">
        <w:rPr>
          <w:rFonts w:ascii="Times New Roman" w:hAnsi="Times New Roman" w:cs="Times New Roman"/>
          <w:sz w:val="28"/>
          <w:szCs w:val="28"/>
        </w:rPr>
        <w:t xml:space="preserve">Clinicopathological </w:t>
      </w:r>
      <w:r w:rsidRPr="00CD5474">
        <w:rPr>
          <w:rFonts w:ascii="Times New Roman" w:eastAsia="等线" w:hAnsi="Times New Roman" w:cs="Times New Roman"/>
          <w:sz w:val="28"/>
          <w:szCs w:val="28"/>
        </w:rPr>
        <w:t>features</w:t>
      </w:r>
      <w:r w:rsidRPr="00CD5474">
        <w:rPr>
          <w:rFonts w:ascii="Times New Roman" w:hAnsi="Times New Roman" w:cs="Times New Roman"/>
          <w:sz w:val="28"/>
          <w:szCs w:val="28"/>
        </w:rPr>
        <w:t xml:space="preserve"> of ESCC patients </w:t>
      </w:r>
      <w:r w:rsidRPr="00CD5474">
        <w:rPr>
          <w:rFonts w:ascii="Times New Roman" w:hAnsi="Times New Roman" w:cs="Times New Roman"/>
          <w:sz w:val="28"/>
          <w:szCs w:val="28"/>
        </w:rPr>
        <w:lastRenderedPageBreak/>
        <w:t xml:space="preserve">in </w:t>
      </w:r>
      <w:r w:rsidRPr="00CD5474">
        <w:rPr>
          <w:rFonts w:ascii="Times New Roman" w:eastAsia="等线" w:hAnsi="Times New Roman" w:cs="Times New Roman"/>
          <w:sz w:val="28"/>
          <w:szCs w:val="28"/>
        </w:rPr>
        <w:t>cohort II</w:t>
      </w:r>
      <w:r w:rsidRPr="00CD5474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CD5474" w:rsidRPr="00CD5474" w14:paraId="1A7F83CE" w14:textId="77777777" w:rsidTr="00322C97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0FE46FB9" w14:textId="77777777" w:rsidR="00322C97" w:rsidRPr="00CD5474" w:rsidRDefault="00322C97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14:paraId="499EB50B" w14:textId="7A8FC772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n = 86</w:t>
            </w:r>
          </w:p>
          <w:p w14:paraId="6894409C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CD5474" w:rsidRPr="00CD5474" w14:paraId="1CEAFCAF" w14:textId="77777777" w:rsidTr="00322C97">
        <w:tc>
          <w:tcPr>
            <w:tcW w:w="3510" w:type="dxa"/>
            <w:tcBorders>
              <w:top w:val="single" w:sz="18" w:space="0" w:color="auto"/>
            </w:tcBorders>
          </w:tcPr>
          <w:p w14:paraId="28F0353A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  <w:p w14:paraId="2236BF2C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edian (range)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14:paraId="2950D14E" w14:textId="77777777" w:rsidR="00322C97" w:rsidRPr="00CD5474" w:rsidRDefault="00322C97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7A5A68" w14:textId="29FEA9C5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58 (46-75)</w:t>
            </w:r>
          </w:p>
        </w:tc>
      </w:tr>
      <w:tr w:rsidR="00CD5474" w:rsidRPr="00CD5474" w14:paraId="053C0D4F" w14:textId="77777777" w:rsidTr="00322C97">
        <w:tc>
          <w:tcPr>
            <w:tcW w:w="3510" w:type="dxa"/>
          </w:tcPr>
          <w:p w14:paraId="7DEC8230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  <w:p w14:paraId="754B699D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691FA7BD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245" w:type="dxa"/>
          </w:tcPr>
          <w:p w14:paraId="7E72F9AA" w14:textId="77777777" w:rsidR="00322C97" w:rsidRPr="00CD5474" w:rsidRDefault="00322C97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E0E034" w14:textId="31885CC2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51 (73.1)</w:t>
            </w:r>
          </w:p>
          <w:p w14:paraId="1D05DEAB" w14:textId="3EE08C4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35 (26.9)</w:t>
            </w:r>
          </w:p>
        </w:tc>
      </w:tr>
      <w:tr w:rsidR="00CD5474" w:rsidRPr="00CD5474" w14:paraId="2CBEFD4A" w14:textId="77777777" w:rsidTr="00322C97">
        <w:tc>
          <w:tcPr>
            <w:tcW w:w="3510" w:type="dxa"/>
          </w:tcPr>
          <w:p w14:paraId="6BD7323D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Tumor location</w:t>
            </w:r>
          </w:p>
          <w:p w14:paraId="39AF443F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  <w:p w14:paraId="13DA08EB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  <w:p w14:paraId="2E94E5A8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5245" w:type="dxa"/>
          </w:tcPr>
          <w:p w14:paraId="213B200C" w14:textId="77777777" w:rsidR="00322C97" w:rsidRPr="00CD5474" w:rsidRDefault="00322C97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4920CE" w14:textId="58961346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4 (30.8)</w:t>
            </w:r>
          </w:p>
          <w:p w14:paraId="347C84BC" w14:textId="72F5709A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36 (30.8)</w:t>
            </w:r>
          </w:p>
          <w:p w14:paraId="27FCEA8D" w14:textId="50ECACBF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6 (38.5)</w:t>
            </w:r>
          </w:p>
        </w:tc>
      </w:tr>
      <w:tr w:rsidR="00CD5474" w:rsidRPr="00CD5474" w14:paraId="7C54FE43" w14:textId="77777777" w:rsidTr="00322C97">
        <w:tc>
          <w:tcPr>
            <w:tcW w:w="3510" w:type="dxa"/>
          </w:tcPr>
          <w:p w14:paraId="3607C019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</w:p>
          <w:p w14:paraId="62614C1B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49B19D85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3DF4DEDE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7616C589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245" w:type="dxa"/>
          </w:tcPr>
          <w:p w14:paraId="62A4FF45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EE1E67C" w14:textId="4E35B8FC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7 (34.6)</w:t>
            </w:r>
          </w:p>
          <w:p w14:paraId="6B541CE1" w14:textId="3CF8FF82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5 (46.2)</w:t>
            </w:r>
          </w:p>
          <w:p w14:paraId="14E4CB11" w14:textId="1DCA6532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6 (15.4)</w:t>
            </w:r>
          </w:p>
          <w:p w14:paraId="284F113C" w14:textId="1DDC4C80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6 (3.8)</w:t>
            </w:r>
          </w:p>
        </w:tc>
      </w:tr>
      <w:tr w:rsidR="00CD5474" w:rsidRPr="00CD5474" w14:paraId="7072F46A" w14:textId="77777777" w:rsidTr="00322C97">
        <w:tc>
          <w:tcPr>
            <w:tcW w:w="3510" w:type="dxa"/>
          </w:tcPr>
          <w:p w14:paraId="63AB5DE1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N</w:t>
            </w:r>
            <w:proofErr w:type="spellEnd"/>
          </w:p>
          <w:p w14:paraId="403D5F39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D7AE96C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3F59944C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6A9B0D0F" w14:textId="77777777" w:rsidR="00322C97" w:rsidRPr="00CD5474" w:rsidRDefault="00941128" w:rsidP="00322C97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CD547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45" w:type="dxa"/>
          </w:tcPr>
          <w:p w14:paraId="5950F667" w14:textId="77777777" w:rsidR="00322C97" w:rsidRPr="00CD5474" w:rsidRDefault="00322C97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09B439" w14:textId="54B27EB2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44 (42.3)</w:t>
            </w:r>
          </w:p>
          <w:p w14:paraId="1953AA47" w14:textId="26292DEB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1 (30.8)</w:t>
            </w:r>
          </w:p>
          <w:p w14:paraId="39B828C8" w14:textId="31FB2A61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7 (23.1)</w:t>
            </w:r>
          </w:p>
          <w:p w14:paraId="690142F7" w14:textId="784624F8" w:rsidR="00322C97" w:rsidRPr="00CD5474" w:rsidRDefault="00941128" w:rsidP="00322C97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CD547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4 (3.8)</w:t>
            </w:r>
          </w:p>
        </w:tc>
      </w:tr>
      <w:tr w:rsidR="00CD5474" w:rsidRPr="00CD5474" w14:paraId="60799CD4" w14:textId="77777777" w:rsidTr="00322C97">
        <w:tc>
          <w:tcPr>
            <w:tcW w:w="3510" w:type="dxa"/>
          </w:tcPr>
          <w:p w14:paraId="05177BED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M</w:t>
            </w:r>
            <w:proofErr w:type="spellEnd"/>
          </w:p>
          <w:p w14:paraId="70F9D87C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BF2FF63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45" w:type="dxa"/>
          </w:tcPr>
          <w:p w14:paraId="743C59FE" w14:textId="77777777" w:rsidR="00322C97" w:rsidRPr="00CD5474" w:rsidRDefault="00322C97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556E18" w14:textId="29ED7276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81 (94.2)</w:t>
            </w:r>
          </w:p>
          <w:p w14:paraId="4A6D5C45" w14:textId="154CD749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5 (5.8)</w:t>
            </w:r>
          </w:p>
        </w:tc>
      </w:tr>
      <w:tr w:rsidR="00975AE4" w:rsidRPr="00CD5474" w14:paraId="00812807" w14:textId="77777777" w:rsidTr="00322C97">
        <w:trPr>
          <w:trHeight w:val="80"/>
        </w:trPr>
        <w:tc>
          <w:tcPr>
            <w:tcW w:w="3510" w:type="dxa"/>
            <w:tcBorders>
              <w:bottom w:val="single" w:sz="18" w:space="0" w:color="auto"/>
            </w:tcBorders>
          </w:tcPr>
          <w:p w14:paraId="34826215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TNM stage</w:t>
            </w:r>
          </w:p>
          <w:p w14:paraId="08F99D25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  <w:p w14:paraId="6B0E3BED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  <w:p w14:paraId="1C1DE8BD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  <w:p w14:paraId="42765508" w14:textId="7777777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14:paraId="50A8DA7D" w14:textId="77777777" w:rsidR="00322C97" w:rsidRPr="00CD5474" w:rsidRDefault="00322C97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D2CB4B" w14:textId="2EFF78A7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30 (34.6)</w:t>
            </w:r>
          </w:p>
          <w:p w14:paraId="49CDECF0" w14:textId="5BFF7FB9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2 (42.3)</w:t>
            </w:r>
          </w:p>
          <w:p w14:paraId="7C079437" w14:textId="6256C93B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9 (15.4)</w:t>
            </w:r>
          </w:p>
          <w:p w14:paraId="49CE0ACD" w14:textId="2846E6EC" w:rsidR="00322C97" w:rsidRPr="00CD5474" w:rsidRDefault="00941128" w:rsidP="00322C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5 (7.7)</w:t>
            </w:r>
          </w:p>
        </w:tc>
      </w:tr>
    </w:tbl>
    <w:p w14:paraId="33245734" w14:textId="77777777" w:rsidR="008E2D6F" w:rsidRPr="00CD5474" w:rsidRDefault="008E2D6F" w:rsidP="00D02B9B">
      <w:pPr>
        <w:rPr>
          <w:rFonts w:ascii="Times New Roman" w:hAnsi="Times New Roman" w:cs="Times New Roman"/>
          <w:b/>
          <w:sz w:val="28"/>
          <w:szCs w:val="28"/>
        </w:rPr>
      </w:pPr>
    </w:p>
    <w:p w14:paraId="45C28C4F" w14:textId="77777777" w:rsidR="008E2D6F" w:rsidRPr="00CD5474" w:rsidRDefault="008E2D6F" w:rsidP="00D02B9B">
      <w:pPr>
        <w:rPr>
          <w:rFonts w:ascii="Times New Roman" w:hAnsi="Times New Roman" w:cs="Times New Roman"/>
          <w:b/>
          <w:sz w:val="28"/>
          <w:szCs w:val="28"/>
        </w:rPr>
      </w:pPr>
    </w:p>
    <w:p w14:paraId="4D3B4F4C" w14:textId="0CE27C4E" w:rsidR="008E2D6F" w:rsidRPr="00CD5474" w:rsidRDefault="00941128" w:rsidP="008E2D6F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sz w:val="28"/>
          <w:szCs w:val="28"/>
        </w:rPr>
        <w:t xml:space="preserve">Supplementary Table S7. </w:t>
      </w:r>
      <w:r w:rsidRPr="00CD5474">
        <w:rPr>
          <w:rFonts w:ascii="Times New Roman" w:hAnsi="Times New Roman" w:cs="Times New Roman"/>
          <w:sz w:val="28"/>
          <w:szCs w:val="28"/>
        </w:rPr>
        <w:t xml:space="preserve">Clinicopathological </w:t>
      </w:r>
      <w:r w:rsidRPr="00CD5474">
        <w:rPr>
          <w:rFonts w:ascii="Times New Roman" w:eastAsia="等线" w:hAnsi="Times New Roman" w:cs="Times New Roman"/>
          <w:sz w:val="28"/>
          <w:szCs w:val="28"/>
        </w:rPr>
        <w:t>features</w:t>
      </w:r>
      <w:r w:rsidRPr="00CD5474">
        <w:rPr>
          <w:rFonts w:ascii="Times New Roman" w:hAnsi="Times New Roman" w:cs="Times New Roman"/>
          <w:sz w:val="28"/>
          <w:szCs w:val="28"/>
        </w:rPr>
        <w:t xml:space="preserve"> of ESCC patients </w:t>
      </w:r>
      <w:r w:rsidRPr="00CD5474">
        <w:rPr>
          <w:rFonts w:ascii="Times New Roman" w:hAnsi="Times New Roman" w:cs="Times New Roman"/>
          <w:sz w:val="28"/>
          <w:szCs w:val="28"/>
        </w:rPr>
        <w:lastRenderedPageBreak/>
        <w:t xml:space="preserve">in </w:t>
      </w:r>
      <w:r w:rsidRPr="00CD5474">
        <w:rPr>
          <w:rFonts w:ascii="Times New Roman" w:eastAsia="等线" w:hAnsi="Times New Roman" w:cs="Times New Roman"/>
          <w:sz w:val="28"/>
          <w:szCs w:val="28"/>
        </w:rPr>
        <w:t>cohort III</w:t>
      </w:r>
      <w:r w:rsidRPr="00CD5474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CD5474" w:rsidRPr="00CD5474" w14:paraId="0B5B0500" w14:textId="77777777" w:rsidTr="00A61DF0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775DE44F" w14:textId="77777777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14:paraId="680C9266" w14:textId="0842AD38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n = 78</w:t>
            </w:r>
          </w:p>
          <w:p w14:paraId="45593BE1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CD5474" w:rsidRPr="00CD5474" w14:paraId="5D319980" w14:textId="77777777" w:rsidTr="00A61DF0">
        <w:tc>
          <w:tcPr>
            <w:tcW w:w="3510" w:type="dxa"/>
            <w:tcBorders>
              <w:top w:val="single" w:sz="18" w:space="0" w:color="auto"/>
            </w:tcBorders>
          </w:tcPr>
          <w:p w14:paraId="3DDB97CF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  <w:p w14:paraId="2C5BACA1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edian (range)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14:paraId="53FA5A74" w14:textId="77777777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6CF64C" w14:textId="29C3AE61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60 (39-81)</w:t>
            </w:r>
          </w:p>
        </w:tc>
      </w:tr>
      <w:tr w:rsidR="00CD5474" w:rsidRPr="00CD5474" w14:paraId="52E2DAD7" w14:textId="77777777" w:rsidTr="00A61DF0">
        <w:tc>
          <w:tcPr>
            <w:tcW w:w="3510" w:type="dxa"/>
          </w:tcPr>
          <w:p w14:paraId="52DA9FD0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  <w:p w14:paraId="2831C003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179FF794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245" w:type="dxa"/>
          </w:tcPr>
          <w:p w14:paraId="6EE99CFD" w14:textId="77777777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3886E8" w14:textId="1811C278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53 (67.9)</w:t>
            </w:r>
          </w:p>
          <w:p w14:paraId="7A9C2275" w14:textId="2C4D04E3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5 (23.1)</w:t>
            </w:r>
          </w:p>
        </w:tc>
      </w:tr>
      <w:tr w:rsidR="00CD5474" w:rsidRPr="00CD5474" w14:paraId="6B9C6CBB" w14:textId="77777777" w:rsidTr="00A61DF0">
        <w:tc>
          <w:tcPr>
            <w:tcW w:w="3510" w:type="dxa"/>
          </w:tcPr>
          <w:p w14:paraId="63F23927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Tumor location</w:t>
            </w:r>
          </w:p>
          <w:p w14:paraId="5E877F35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  <w:p w14:paraId="0F27FFA1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  <w:p w14:paraId="0C868222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5245" w:type="dxa"/>
          </w:tcPr>
          <w:p w14:paraId="1F3B0023" w14:textId="77777777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80F184" w14:textId="776F81B0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8 (23.1)</w:t>
            </w:r>
          </w:p>
          <w:p w14:paraId="2EBE34A3" w14:textId="0B3EFFC1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34 (43.6)</w:t>
            </w:r>
          </w:p>
          <w:p w14:paraId="51F62954" w14:textId="79BB7CEE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6 (33.3)</w:t>
            </w:r>
          </w:p>
        </w:tc>
      </w:tr>
      <w:tr w:rsidR="00CD5474" w:rsidRPr="00CD5474" w14:paraId="0B76D43E" w14:textId="77777777" w:rsidTr="00A61DF0">
        <w:tc>
          <w:tcPr>
            <w:tcW w:w="3510" w:type="dxa"/>
          </w:tcPr>
          <w:p w14:paraId="35F27D75" w14:textId="1822272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</w:p>
          <w:p w14:paraId="32C3C9C5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1C20635C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245" w:type="dxa"/>
          </w:tcPr>
          <w:p w14:paraId="24CC0ECB" w14:textId="646ED5FE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605870" w14:textId="6AA32329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49 (62.8)</w:t>
            </w:r>
          </w:p>
          <w:p w14:paraId="622DA098" w14:textId="654CB324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9 (37.2)</w:t>
            </w:r>
          </w:p>
        </w:tc>
      </w:tr>
      <w:tr w:rsidR="00CD5474" w:rsidRPr="00CD5474" w14:paraId="63623BCC" w14:textId="77777777" w:rsidTr="00A61DF0">
        <w:tc>
          <w:tcPr>
            <w:tcW w:w="3510" w:type="dxa"/>
          </w:tcPr>
          <w:p w14:paraId="68B90D03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N</w:t>
            </w:r>
            <w:proofErr w:type="spellEnd"/>
          </w:p>
          <w:p w14:paraId="1E3518AA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D889C04" w14:textId="72517C32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CD5474">
              <w:rPr>
                <w:rFonts w:ascii="Times New Roman" w:hAnsi="Times New Roman" w:cs="Times New Roman" w:hint="eastAsia"/>
                <w:sz w:val="22"/>
                <w:lang w:eastAsia="zh-CN"/>
              </w:rPr>
              <w:t>&gt;</w:t>
            </w:r>
            <w:r w:rsidRPr="00CD5474">
              <w:rPr>
                <w:rFonts w:ascii="Times New Roman" w:hAnsi="Times New Roman" w:cs="Times New Roman"/>
                <w:sz w:val="22"/>
                <w:lang w:eastAsia="zh-CN"/>
              </w:rPr>
              <w:t xml:space="preserve"> 0</w:t>
            </w:r>
          </w:p>
        </w:tc>
        <w:tc>
          <w:tcPr>
            <w:tcW w:w="5245" w:type="dxa"/>
          </w:tcPr>
          <w:p w14:paraId="1CD61A33" w14:textId="77777777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B7DAB6" w14:textId="18E3CF6C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8 (35.9)</w:t>
            </w:r>
          </w:p>
          <w:p w14:paraId="25E1D2D7" w14:textId="135E3394" w:rsidR="008E2D6F" w:rsidRPr="00CD5474" w:rsidRDefault="00941128" w:rsidP="008E2D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50 (64.1)</w:t>
            </w:r>
          </w:p>
        </w:tc>
      </w:tr>
      <w:tr w:rsidR="00CD5474" w:rsidRPr="00CD5474" w14:paraId="4D1C9E3F" w14:textId="77777777" w:rsidTr="00A61DF0">
        <w:tc>
          <w:tcPr>
            <w:tcW w:w="3510" w:type="dxa"/>
          </w:tcPr>
          <w:p w14:paraId="4A9CFC11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pM</w:t>
            </w:r>
            <w:proofErr w:type="spellEnd"/>
          </w:p>
          <w:p w14:paraId="037EF4CB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881B057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45" w:type="dxa"/>
          </w:tcPr>
          <w:p w14:paraId="6256D3F8" w14:textId="77777777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0EAD2E" w14:textId="529CCF15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69 (88.5)</w:t>
            </w:r>
          </w:p>
          <w:p w14:paraId="2616A09E" w14:textId="2C6861F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9 (11.5)</w:t>
            </w:r>
          </w:p>
        </w:tc>
      </w:tr>
      <w:tr w:rsidR="00975AE4" w:rsidRPr="00CD5474" w14:paraId="09229819" w14:textId="77777777" w:rsidTr="00A61DF0">
        <w:trPr>
          <w:trHeight w:val="80"/>
        </w:trPr>
        <w:tc>
          <w:tcPr>
            <w:tcW w:w="3510" w:type="dxa"/>
            <w:tcBorders>
              <w:bottom w:val="single" w:sz="18" w:space="0" w:color="auto"/>
            </w:tcBorders>
          </w:tcPr>
          <w:p w14:paraId="4F4D41E3" w14:textId="12E64074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b/>
                <w:sz w:val="22"/>
                <w:szCs w:val="22"/>
              </w:rPr>
              <w:t>TNM stage</w:t>
            </w:r>
          </w:p>
          <w:p w14:paraId="3EBD6E38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  <w:p w14:paraId="043A37B5" w14:textId="7777777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14:paraId="4877DAAB" w14:textId="77777777" w:rsidR="008E2D6F" w:rsidRPr="00CD5474" w:rsidRDefault="008E2D6F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BF5C6A" w14:textId="7A60F227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56 (71.8)</w:t>
            </w:r>
          </w:p>
          <w:p w14:paraId="3749111F" w14:textId="0F3F690D" w:rsidR="008E2D6F" w:rsidRPr="00CD5474" w:rsidRDefault="00941128" w:rsidP="00A61DF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5474">
              <w:rPr>
                <w:rFonts w:ascii="Times New Roman" w:hAnsi="Times New Roman" w:cs="Times New Roman"/>
                <w:sz w:val="22"/>
                <w:szCs w:val="22"/>
              </w:rPr>
              <w:t>22 (28.2)</w:t>
            </w:r>
          </w:p>
        </w:tc>
      </w:tr>
    </w:tbl>
    <w:p w14:paraId="606509B0" w14:textId="77777777" w:rsidR="008E2D6F" w:rsidRPr="00CD5474" w:rsidRDefault="008E2D6F" w:rsidP="00D02B9B">
      <w:pPr>
        <w:rPr>
          <w:rFonts w:ascii="Times New Roman" w:hAnsi="Times New Roman" w:cs="Times New Roman"/>
          <w:b/>
          <w:sz w:val="28"/>
          <w:szCs w:val="28"/>
        </w:rPr>
      </w:pPr>
    </w:p>
    <w:p w14:paraId="46E83A38" w14:textId="09CA0023" w:rsidR="00D02B9B" w:rsidRPr="00CD5474" w:rsidRDefault="00941128" w:rsidP="00D02B9B">
      <w:pPr>
        <w:rPr>
          <w:rFonts w:ascii="Times New Roman" w:hAnsi="Times New Roman" w:cs="Times New Roman"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sz w:val="28"/>
          <w:szCs w:val="28"/>
        </w:rPr>
        <w:t xml:space="preserve">Supplementary Table S8. </w:t>
      </w:r>
      <w:r w:rsidRPr="00CD5474">
        <w:rPr>
          <w:rFonts w:ascii="Times New Roman" w:hAnsi="Times New Roman" w:cs="Times New Roman"/>
          <w:bCs/>
          <w:sz w:val="28"/>
          <w:szCs w:val="28"/>
        </w:rPr>
        <w:t>Sequences of oligonucleotides used in the study.</w:t>
      </w:r>
    </w:p>
    <w:tbl>
      <w:tblPr>
        <w:tblW w:w="8673" w:type="dxa"/>
        <w:tblInd w:w="-426" w:type="dxa"/>
        <w:tblLook w:val="04A0" w:firstRow="1" w:lastRow="0" w:firstColumn="1" w:lastColumn="0" w:noHBand="0" w:noVBand="1"/>
      </w:tblPr>
      <w:tblGrid>
        <w:gridCol w:w="2978"/>
        <w:gridCol w:w="567"/>
        <w:gridCol w:w="5128"/>
      </w:tblGrid>
      <w:tr w:rsidR="00CD5474" w:rsidRPr="00CD5474" w14:paraId="0D6B9695" w14:textId="77777777" w:rsidTr="00C60AF2">
        <w:trPr>
          <w:trHeight w:val="285"/>
        </w:trPr>
        <w:tc>
          <w:tcPr>
            <w:tcW w:w="354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E3E80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CD5474">
              <w:rPr>
                <w:rFonts w:ascii="Times New Roman" w:hAnsi="Times New Roman" w:cs="Times New Roman"/>
                <w:b/>
                <w:sz w:val="28"/>
                <w:szCs w:val="28"/>
              </w:rPr>
              <w:t>Sequence name</w:t>
            </w:r>
          </w:p>
        </w:tc>
        <w:tc>
          <w:tcPr>
            <w:tcW w:w="51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8B43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CD547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Sequence (5'-3')</w:t>
            </w:r>
          </w:p>
        </w:tc>
      </w:tr>
      <w:tr w:rsidR="00CD5474" w:rsidRPr="00CD5474" w14:paraId="2A71707D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94BD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D547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al-time PCR primers: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2DC" w14:textId="77777777" w:rsidR="00D02B9B" w:rsidRPr="00CD5474" w:rsidRDefault="00D02B9B" w:rsidP="00C60AF2">
            <w:pPr>
              <w:spacing w:line="360" w:lineRule="auto"/>
              <w:ind w:right="12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D5474" w:rsidRPr="00CD5474" w14:paraId="04CC449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896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NANOG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FC7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CATGAGTGTGGATCCAGCTTG</w:t>
            </w:r>
          </w:p>
        </w:tc>
      </w:tr>
      <w:tr w:rsidR="00CD5474" w:rsidRPr="00CD5474" w14:paraId="1145E612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A396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NANOG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6A97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CCTGAATAAGCAGATCCATGG</w:t>
            </w:r>
          </w:p>
        </w:tc>
      </w:tr>
      <w:tr w:rsidR="00CD5474" w:rsidRPr="00CD5474" w14:paraId="14A59DD8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F164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OCT4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73A6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AGTGAGAGGCAACCTGGAGA</w:t>
            </w:r>
          </w:p>
        </w:tc>
      </w:tr>
      <w:tr w:rsidR="00CD5474" w:rsidRPr="00CD5474" w14:paraId="03857AC5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28BC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OCT4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FCA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ACACTCGGACCACATCCTTC</w:t>
            </w:r>
          </w:p>
        </w:tc>
      </w:tr>
      <w:tr w:rsidR="00CD5474" w:rsidRPr="00CD5474" w14:paraId="71FBB5D3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77A3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hAnsi="Times New Roman" w:cs="Times New Roman"/>
                <w:sz w:val="22"/>
              </w:rPr>
              <w:lastRenderedPageBreak/>
              <w:t>BMI-1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782B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TCGTTGTTCGATGCATTTCT</w:t>
            </w:r>
          </w:p>
        </w:tc>
      </w:tr>
      <w:tr w:rsidR="00CD5474" w:rsidRPr="00CD5474" w14:paraId="0386F14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664C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hAnsi="Times New Roman" w:cs="Times New Roman"/>
                <w:sz w:val="22"/>
              </w:rPr>
              <w:t>BMI-1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B2E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CTTTCATTGTCTTTTCCGCC</w:t>
            </w:r>
          </w:p>
        </w:tc>
      </w:tr>
      <w:tr w:rsidR="00CD5474" w:rsidRPr="00CD5474" w14:paraId="64CDD839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8E34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ABCG2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76E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TGGTGTTTCCTTGTGACACTG</w:t>
            </w:r>
          </w:p>
        </w:tc>
      </w:tr>
      <w:tr w:rsidR="00CD5474" w:rsidRPr="00CD5474" w14:paraId="0D83551A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E490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ABCG2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AB1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TGAGCCTTTGGTTAAGACCG</w:t>
            </w:r>
          </w:p>
        </w:tc>
      </w:tr>
      <w:tr w:rsidR="00CD5474" w:rsidRPr="00CD5474" w14:paraId="1B80E99C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7009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D90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57A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CGCTCTCCTGCTAACAGTCTT</w:t>
            </w:r>
          </w:p>
        </w:tc>
      </w:tr>
      <w:tr w:rsidR="00CD5474" w:rsidRPr="00CD5474" w14:paraId="1208A147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B973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D90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37F5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CAGGCTGAACTCGTACTGGA</w:t>
            </w:r>
          </w:p>
        </w:tc>
      </w:tr>
      <w:tr w:rsidR="00CD5474" w:rsidRPr="00CD5474" w14:paraId="5E28BAB3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CA3A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D271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FE12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ACGGCTACTACCAGGATGAG</w:t>
            </w:r>
          </w:p>
        </w:tc>
      </w:tr>
      <w:tr w:rsidR="00CD5474" w:rsidRPr="00CD5474" w14:paraId="71151F6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4DC7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D271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296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TGGCCTCGTCGGAATACGTG</w:t>
            </w:r>
          </w:p>
        </w:tc>
      </w:tr>
      <w:tr w:rsidR="00CD5474" w:rsidRPr="00CD5474" w14:paraId="338912C8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3E49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TRIB2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5E72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CGCCTACCCCACTTTTCAT</w:t>
            </w:r>
          </w:p>
        </w:tc>
      </w:tr>
      <w:tr w:rsidR="00CD5474" w:rsidRPr="00CD5474" w14:paraId="1432172E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548E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TRIB2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9384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TGTGGGACAACCTGCTTTGT</w:t>
            </w:r>
          </w:p>
        </w:tc>
      </w:tr>
      <w:tr w:rsidR="00CD5474" w:rsidRPr="00CD5474" w14:paraId="0E932680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0C96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ALDH1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BE44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TGTGTTCCAGGAGCCGAAT</w:t>
            </w:r>
          </w:p>
        </w:tc>
      </w:tr>
      <w:tr w:rsidR="00CD5474" w:rsidRPr="00CD5474" w14:paraId="70E1F1B9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B047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ALDH1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5AFA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AGCATCCATAGTACGCCACG</w:t>
            </w:r>
          </w:p>
        </w:tc>
      </w:tr>
      <w:tr w:rsidR="00CD5474" w:rsidRPr="00CD5474" w14:paraId="50978313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3C4C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OX2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ED47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CAAGATGCACAACTCGGAGA</w:t>
            </w:r>
          </w:p>
        </w:tc>
      </w:tr>
      <w:tr w:rsidR="00CD5474" w:rsidRPr="00CD5474" w14:paraId="3989F7D8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5847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OX2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769C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GCTTAGCCTCGTCGATGAAC</w:t>
            </w:r>
          </w:p>
        </w:tc>
      </w:tr>
      <w:tr w:rsidR="00CD5474" w:rsidRPr="00CD5474" w14:paraId="130675D5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E3A5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GAPDH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A68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GCACCGTCAAGGCTGAGAAC</w:t>
            </w:r>
          </w:p>
        </w:tc>
      </w:tr>
      <w:tr w:rsidR="00CD5474" w:rsidRPr="00CD5474" w14:paraId="0465191F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19A2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GAPDH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5F56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kern w:val="0"/>
                <w:sz w:val="22"/>
              </w:rPr>
              <w:t>TGGTGAAGACGCCAGTGGA</w:t>
            </w:r>
          </w:p>
        </w:tc>
      </w:tr>
      <w:tr w:rsidR="00CD5474" w:rsidRPr="00CD5474" w14:paraId="2083FA93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7A8D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METTL14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738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AATGGCCGTTCTGTGCTCAT</w:t>
            </w:r>
          </w:p>
        </w:tc>
      </w:tr>
      <w:tr w:rsidR="00CD5474" w:rsidRPr="00CD5474" w14:paraId="628A09F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AF8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METTL14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D19" w14:textId="77777777" w:rsidR="00D02B9B" w:rsidRPr="00CD5474" w:rsidRDefault="00941128" w:rsidP="00C60AF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AAGGACCCATCACAGGCAAG</w:t>
            </w:r>
          </w:p>
        </w:tc>
      </w:tr>
      <w:tr w:rsidR="00CD5474" w:rsidRPr="00CD5474" w14:paraId="573BBC26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11E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21 sense</w:t>
            </w:r>
          </w:p>
        </w:tc>
        <w:tc>
          <w:tcPr>
            <w:tcW w:w="5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B0E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AGTCAGTTCCTTGTGGAGCC</w:t>
            </w:r>
          </w:p>
        </w:tc>
      </w:tr>
      <w:tr w:rsidR="00CD5474" w:rsidRPr="00CD5474" w14:paraId="23CB9E17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E595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21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D4E90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AGGAGAACACGGGATGAGGA</w:t>
            </w:r>
          </w:p>
        </w:tc>
      </w:tr>
      <w:tr w:rsidR="00CD5474" w:rsidRPr="00CD5474" w14:paraId="2F1C615C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9F89" w14:textId="3FEBCAC2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ri-mir-99a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13A0A" w14:textId="53CE5A01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GTCTACCCTCATTCCCACG</w:t>
            </w:r>
          </w:p>
        </w:tc>
      </w:tr>
      <w:tr w:rsidR="00CD5474" w:rsidRPr="00CD5474" w14:paraId="792E91BD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C416" w14:textId="2E5FB6ED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ri-mir-99a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26CA4" w14:textId="28F95E6B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TGGGACACAAACTGCCCAAT</w:t>
            </w:r>
          </w:p>
        </w:tc>
      </w:tr>
      <w:tr w:rsidR="00CD5474" w:rsidRPr="00CD5474" w14:paraId="3D75E25C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E86A" w14:textId="53058179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re-miR-99a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5DB96" w14:textId="01A7EAD1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ACAGCCATCGTCCTTTCACTT</w:t>
            </w:r>
          </w:p>
        </w:tc>
      </w:tr>
      <w:tr w:rsidR="00CD5474" w:rsidRPr="00CD5474" w14:paraId="534401A0" w14:textId="77777777" w:rsidTr="009E795E">
        <w:trPr>
          <w:trHeight w:val="46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A73B" w14:textId="1544EEAE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re-miR-99a antisense</w:t>
            </w:r>
          </w:p>
        </w:tc>
        <w:tc>
          <w:tcPr>
            <w:tcW w:w="56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16B08" w14:textId="21E81364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hAnsi="Times New Roman" w:cs="Times New Roman"/>
                <w:sz w:val="22"/>
              </w:rPr>
              <w:t>AGCCTTGGAAGACTCACAGG</w:t>
            </w:r>
          </w:p>
        </w:tc>
      </w:tr>
      <w:tr w:rsidR="00CD5474" w:rsidRPr="00CD5474" w14:paraId="65F145BD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4CF1" w14:textId="10853605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101-3p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AAED0" w14:textId="12266EFB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TCGGCAGGTACAGTACTGTGATAA</w:t>
            </w:r>
          </w:p>
        </w:tc>
      </w:tr>
      <w:tr w:rsidR="00CD5474" w:rsidRPr="00CD5474" w14:paraId="5B5418A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5E3D" w14:textId="6176291E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101-3p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550A8" w14:textId="15411459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TCAACTGGTGTCGTGGA</w:t>
            </w:r>
          </w:p>
        </w:tc>
      </w:tr>
      <w:tr w:rsidR="00CD5474" w:rsidRPr="00CD5474" w14:paraId="6DA46AD2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3794" w14:textId="0D1452CC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218-5p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B81256" w14:textId="61AF5975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TCGGCAGGTTGTGCTTGATCTAACC</w:t>
            </w:r>
          </w:p>
        </w:tc>
      </w:tr>
      <w:tr w:rsidR="00CD5474" w:rsidRPr="00CD5474" w14:paraId="096E579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E49C" w14:textId="5FB908FD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218-5p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292B49" w14:textId="554769C9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TCAACTGGTGTCGTGGA</w:t>
            </w:r>
          </w:p>
        </w:tc>
      </w:tr>
      <w:tr w:rsidR="00CD5474" w:rsidRPr="00CD5474" w14:paraId="60D2EA57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7EBE" w14:textId="589ACA8B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140-3p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C22A06" w14:textId="7CDBF64A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TCGGCAGGTACCACAGGGTAGAA</w:t>
            </w:r>
          </w:p>
        </w:tc>
      </w:tr>
      <w:tr w:rsidR="00CD5474" w:rsidRPr="00CD5474" w14:paraId="67CC2D9F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F45C" w14:textId="45592145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lastRenderedPageBreak/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140-3p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F1E5A" w14:textId="2FB23816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TCAACTGGTGTCGTGGA</w:t>
            </w:r>
          </w:p>
        </w:tc>
      </w:tr>
      <w:tr w:rsidR="00CD5474" w:rsidRPr="00CD5474" w14:paraId="42E35BCE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575C" w14:textId="4F69A9F0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29c-3p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5841DB" w14:textId="710EABB8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GCCGAGTAGCACCATTTGAAATCG</w:t>
            </w:r>
          </w:p>
        </w:tc>
      </w:tr>
      <w:tr w:rsidR="00CD5474" w:rsidRPr="00CD5474" w14:paraId="7F747A1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C13C" w14:textId="7686A2EE" w:rsidR="00ED6B63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CD5474">
              <w:rPr>
                <w:rFonts w:ascii="Times New Roman" w:eastAsia="等线" w:hAnsi="Times New Roman" w:cs="Times New Roman"/>
                <w:sz w:val="22"/>
              </w:rPr>
              <w:t>iR-29c-3p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2D4A4" w14:textId="631E6554" w:rsidR="00ED6B63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TCAACTGGTGTCGTGGA</w:t>
            </w:r>
          </w:p>
        </w:tc>
      </w:tr>
      <w:tr w:rsidR="00CD5474" w:rsidRPr="00CD5474" w14:paraId="0C26899E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2A4B" w14:textId="6A062829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miR-99a-5p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670EA" w14:textId="5F3CB766" w:rsidR="00D02B9B" w:rsidRPr="00CD5474" w:rsidRDefault="00941128" w:rsidP="00C60AF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TCGGCAGGAACCCGTAGATCCGATC</w:t>
            </w:r>
          </w:p>
        </w:tc>
      </w:tr>
      <w:tr w:rsidR="00CD5474" w:rsidRPr="00CD5474" w14:paraId="1232BB35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2640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miR-99a-5p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1A3367" w14:textId="3754A1C1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CTCAACTGGTGTCGTGGA</w:t>
            </w:r>
          </w:p>
        </w:tc>
      </w:tr>
      <w:tr w:rsidR="00CD5474" w:rsidRPr="00CD5474" w14:paraId="0380D3EA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89FD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5s rRNA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6E8F6B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TACGGCCATACCACCCTGAAC</w:t>
            </w:r>
          </w:p>
        </w:tc>
      </w:tr>
      <w:tr w:rsidR="00CD5474" w:rsidRPr="00CD5474" w14:paraId="6C82134A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7BE6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5s rRNA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3C965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GGTCTCCCATCCAAGTACTAACC</w:t>
            </w:r>
          </w:p>
        </w:tc>
      </w:tr>
      <w:tr w:rsidR="00CD5474" w:rsidRPr="00CD5474" w14:paraId="6B7A0E30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DFD0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romoter region of p21 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917FC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TCCTCTGAAAGCTGACTGCC</w:t>
            </w:r>
          </w:p>
        </w:tc>
      </w:tr>
      <w:tr w:rsidR="00CD5474" w:rsidRPr="00CD5474" w14:paraId="56F77869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3A01" w14:textId="07A4068F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promoter region of p21 antisense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107DC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AGCATGGGGTAGGGGAATG</w:t>
            </w:r>
          </w:p>
        </w:tc>
      </w:tr>
      <w:tr w:rsidR="00CD5474" w:rsidRPr="00CD5474" w14:paraId="2332FE62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26CA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547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hRNAs</w:t>
            </w:r>
            <w:proofErr w:type="spellEnd"/>
            <w:r w:rsidRPr="00CD547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83FAA3" w14:textId="77777777" w:rsidR="00D02B9B" w:rsidRPr="00CD5474" w:rsidRDefault="00D02B9B" w:rsidP="00C60A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D5474" w:rsidRPr="00CD5474" w14:paraId="2A2A20C4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ADCB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hTRIB2#1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94DCA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AACCACCTAGCTGGTAATTA</w:t>
            </w:r>
          </w:p>
        </w:tc>
      </w:tr>
      <w:tr w:rsidR="00CD5474" w:rsidRPr="00CD5474" w14:paraId="26E2F3D5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C5A3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hTRIB2#2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5CE2A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GCATCGCACTGTTAGCATTTA</w:t>
            </w:r>
          </w:p>
        </w:tc>
      </w:tr>
      <w:tr w:rsidR="00CD5474" w:rsidRPr="00CD5474" w14:paraId="4E78476B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EC4C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hMETTL14#1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66091B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GCTTACAAATAGCAACTACAA</w:t>
            </w:r>
          </w:p>
        </w:tc>
      </w:tr>
      <w:tr w:rsidR="00CD5474" w:rsidRPr="00CD5474" w14:paraId="0F6878C0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C263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hMETTL14#2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64D19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CATGTACTTACAAGCCGATA</w:t>
            </w:r>
          </w:p>
        </w:tc>
      </w:tr>
      <w:tr w:rsidR="00CD5474" w:rsidRPr="00CD5474" w14:paraId="56933114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07DC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D547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iRNAs: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35FE8" w14:textId="77777777" w:rsidR="00D02B9B" w:rsidRPr="00CD5474" w:rsidRDefault="00D02B9B" w:rsidP="00C60A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D5474" w:rsidRPr="00CD5474" w14:paraId="77F8D464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B863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iCOP1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48BEE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ACTCTCAGCAGGTCCGATACC</w:t>
            </w:r>
          </w:p>
        </w:tc>
      </w:tr>
      <w:tr w:rsidR="00CD5474" w:rsidRPr="00CD5474" w14:paraId="7E340141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039B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CD5474">
              <w:rPr>
                <w:rFonts w:ascii="Times New Roman" w:eastAsia="等线" w:hAnsi="Times New Roman" w:cs="Times New Roman"/>
                <w:sz w:val="22"/>
              </w:rPr>
              <w:t>siAkt</w:t>
            </w:r>
            <w:proofErr w:type="spellEnd"/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C1951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GCACCTTCATTGGCTACAAGG</w:t>
            </w:r>
          </w:p>
        </w:tc>
      </w:tr>
      <w:tr w:rsidR="00CD5474" w:rsidRPr="00CD5474" w14:paraId="4CDA78C5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09BC" w14:textId="77777777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iS6K1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F332A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TATTTGCCATGAAGGTGCTTA</w:t>
            </w:r>
          </w:p>
        </w:tc>
      </w:tr>
      <w:tr w:rsidR="00CD5474" w:rsidRPr="00CD5474" w14:paraId="1904A890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7ECC" w14:textId="66C63034" w:rsidR="003265FC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iMETTL3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F322D" w14:textId="3A9C4217" w:rsidR="003265FC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GCAAGTATGTTCACTATGAAA</w:t>
            </w:r>
          </w:p>
        </w:tc>
      </w:tr>
      <w:tr w:rsidR="00CD5474" w:rsidRPr="00CD5474" w14:paraId="1E2C13A7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2051" w14:textId="71B4A705" w:rsidR="003265FC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CD5474">
              <w:rPr>
                <w:rFonts w:ascii="Times New Roman" w:eastAsia="等线" w:hAnsi="Times New Roman" w:cs="Times New Roman"/>
                <w:sz w:val="22"/>
              </w:rPr>
              <w:t>siFTO</w:t>
            </w:r>
            <w:proofErr w:type="spellEnd"/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FE9879" w14:textId="789DC9B9" w:rsidR="003265FC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TCACGAATTGCCCGAACATTA</w:t>
            </w:r>
          </w:p>
        </w:tc>
      </w:tr>
      <w:tr w:rsidR="00CD5474" w:rsidRPr="00CD5474" w14:paraId="6F9E79DE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3799" w14:textId="670228DD" w:rsidR="003265FC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CD5474">
              <w:rPr>
                <w:rFonts w:ascii="Times New Roman" w:eastAsia="等线" w:hAnsi="Times New Roman" w:cs="Times New Roman"/>
                <w:sz w:val="22"/>
              </w:rPr>
              <w:t>siWTAP</w:t>
            </w:r>
            <w:proofErr w:type="spellEnd"/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38C305" w14:textId="6DDD6397" w:rsidR="003265FC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GCACGGGATGAGTTAATTCTA</w:t>
            </w:r>
          </w:p>
        </w:tc>
      </w:tr>
      <w:tr w:rsidR="00CD5474" w:rsidRPr="00CD5474" w14:paraId="3B3A78CC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E558" w14:textId="4FCA58B0" w:rsidR="00EC5F57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iALKBH5</w:t>
            </w:r>
          </w:p>
        </w:tc>
        <w:tc>
          <w:tcPr>
            <w:tcW w:w="5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60C80" w14:textId="5A41410B" w:rsidR="00EC5F57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GCTGTCTTCAAGTGGAAGTTT</w:t>
            </w:r>
          </w:p>
        </w:tc>
      </w:tr>
      <w:tr w:rsidR="00CD5474" w:rsidRPr="00CD5474" w14:paraId="5E4E8531" w14:textId="77777777" w:rsidTr="00C60AF2">
        <w:trPr>
          <w:trHeight w:val="468"/>
        </w:trPr>
        <w:tc>
          <w:tcPr>
            <w:tcW w:w="354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4580557" w14:textId="07FAC9DA" w:rsidR="00D02B9B" w:rsidRPr="00CD5474" w:rsidRDefault="00941128" w:rsidP="00C60A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sz w:val="22"/>
              </w:rPr>
              <w:t>siDGCR8</w:t>
            </w:r>
          </w:p>
        </w:tc>
        <w:tc>
          <w:tcPr>
            <w:tcW w:w="512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FD1CA65" w14:textId="77777777" w:rsidR="00D02B9B" w:rsidRPr="00CD5474" w:rsidRDefault="00941128" w:rsidP="00C60A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5474">
              <w:rPr>
                <w:rFonts w:ascii="Times New Roman" w:eastAsia="等线" w:hAnsi="Times New Roman" w:cs="Times New Roman"/>
                <w:kern w:val="0"/>
                <w:sz w:val="22"/>
              </w:rPr>
              <w:t>CGAGCTGAAGAAGTCTGGTTT</w:t>
            </w:r>
          </w:p>
        </w:tc>
      </w:tr>
    </w:tbl>
    <w:p w14:paraId="0558966D" w14:textId="77777777" w:rsidR="00D02B9B" w:rsidRPr="00CD5474" w:rsidRDefault="00D02B9B" w:rsidP="00D02B9B">
      <w:pPr>
        <w:rPr>
          <w:rFonts w:ascii="Times New Roman" w:hAnsi="Times New Roman" w:cs="Times New Roman"/>
          <w:b/>
          <w:sz w:val="28"/>
          <w:szCs w:val="28"/>
        </w:rPr>
      </w:pPr>
    </w:p>
    <w:p w14:paraId="25FD084D" w14:textId="77777777" w:rsidR="00D02B9B" w:rsidRPr="00CD5474" w:rsidRDefault="00D02B9B" w:rsidP="00D02B9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F163E6" w14:textId="77777777" w:rsidR="00B75CB0" w:rsidRPr="00CD5474" w:rsidRDefault="00B75CB0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4C11C43" w14:textId="3F9C302F" w:rsidR="00D02B9B" w:rsidRPr="00CD5474" w:rsidRDefault="00941128" w:rsidP="00D02B9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14:paraId="4F65EAA4" w14:textId="5E1AE92D" w:rsidR="00D02B9B" w:rsidRPr="00CD5474" w:rsidRDefault="00941128" w:rsidP="00D02B9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14:paraId="49705384" w14:textId="03DE2465" w:rsidR="00F95566" w:rsidRPr="00CD5474" w:rsidRDefault="00941128" w:rsidP="00D02B9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>Figure S1. Identification of the stemness of enriched spheres of ESCC cells.</w:t>
      </w:r>
    </w:p>
    <w:p w14:paraId="7C26EA2A" w14:textId="620CC316" w:rsidR="00F95566" w:rsidRPr="00CD5474" w:rsidRDefault="00941128" w:rsidP="00D02B9B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-C. </w:t>
      </w:r>
      <w:r w:rsidRPr="00CD5474">
        <w:rPr>
          <w:rFonts w:ascii="Times New Roman" w:hAnsi="Times New Roman" w:cs="Times New Roman"/>
          <w:sz w:val="28"/>
          <w:szCs w:val="28"/>
        </w:rPr>
        <w:t>The relative expression of various CSC markers (ALDH1, SOX2, OCT4, BMI-1, CD90, CD271, ABCG-2 and NANOG) in enriched spheres and non-spheres of Eca109 (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CD5474">
        <w:rPr>
          <w:rFonts w:ascii="Times New Roman" w:hAnsi="Times New Roman" w:cs="Times New Roman"/>
          <w:sz w:val="28"/>
          <w:szCs w:val="28"/>
        </w:rPr>
        <w:t>), TE-1 (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CD5474">
        <w:rPr>
          <w:rFonts w:ascii="Times New Roman" w:hAnsi="Times New Roman" w:cs="Times New Roman"/>
          <w:sz w:val="28"/>
          <w:szCs w:val="28"/>
        </w:rPr>
        <w:t>) and Kyse150 (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CD5474">
        <w:rPr>
          <w:rFonts w:ascii="Times New Roman" w:hAnsi="Times New Roman" w:cs="Times New Roman"/>
          <w:sz w:val="28"/>
          <w:szCs w:val="28"/>
        </w:rPr>
        <w:t xml:space="preserve">) measured by qRT-PCR. </w:t>
      </w:r>
      <w:r w:rsidR="00726921" w:rsidRPr="00CD5474">
        <w:rPr>
          <w:rFonts w:ascii="Times New Roman" w:hAnsi="Times New Roman" w:cs="Times New Roman"/>
          <w:b/>
          <w:bCs/>
          <w:sz w:val="28"/>
          <w:szCs w:val="28"/>
        </w:rPr>
        <w:t>D.</w:t>
      </w:r>
      <w:r w:rsidR="00726921" w:rsidRPr="00CD5474">
        <w:rPr>
          <w:rFonts w:ascii="Times New Roman" w:hAnsi="Times New Roman" w:cs="Times New Roman"/>
          <w:sz w:val="28"/>
          <w:szCs w:val="28"/>
        </w:rPr>
        <w:t xml:space="preserve"> Correlation between miR-99a-5p and CD90 mRNA levels in patients in</w:t>
      </w:r>
      <w:r w:rsidR="00726921" w:rsidRPr="00CD5474">
        <w:rPr>
          <w:rFonts w:ascii="Times New Roman" w:eastAsia="等线" w:hAnsi="Times New Roman" w:cs="Times New Roman"/>
          <w:sz w:val="28"/>
          <w:szCs w:val="28"/>
        </w:rPr>
        <w:t xml:space="preserve"> Cohort I, as detected by qPCR</w:t>
      </w:r>
      <w:r w:rsidR="00726921" w:rsidRPr="00CD5474">
        <w:rPr>
          <w:rFonts w:ascii="Times New Roman" w:hAnsi="Times New Roman" w:cs="Times New Roman"/>
          <w:sz w:val="28"/>
          <w:szCs w:val="28"/>
        </w:rPr>
        <w:t>. The data are presented as the mean ± SD. *P &lt; 0.05, **P &lt; 0.01, ***P &lt; 0.001. P values were determined using unpaired Student’s t test (</w:t>
      </w:r>
      <w:r w:rsidR="00726921" w:rsidRPr="00CD5474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726921" w:rsidRPr="00CD5474">
        <w:rPr>
          <w:rFonts w:ascii="Times New Roman" w:hAnsi="Times New Roman" w:cs="Times New Roman"/>
          <w:sz w:val="28"/>
          <w:szCs w:val="28"/>
        </w:rPr>
        <w:t xml:space="preserve">, </w:t>
      </w:r>
      <w:r w:rsidR="00726921" w:rsidRPr="00CD5474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726921" w:rsidRPr="00CD5474">
        <w:rPr>
          <w:rFonts w:ascii="Times New Roman" w:hAnsi="Times New Roman" w:cs="Times New Roman"/>
          <w:sz w:val="28"/>
          <w:szCs w:val="28"/>
        </w:rPr>
        <w:t xml:space="preserve"> and </w:t>
      </w:r>
      <w:r w:rsidR="00726921" w:rsidRPr="00CD5474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726921" w:rsidRPr="00CD5474">
        <w:rPr>
          <w:rFonts w:ascii="Times New Roman" w:hAnsi="Times New Roman" w:cs="Times New Roman"/>
          <w:sz w:val="28"/>
          <w:szCs w:val="28"/>
        </w:rPr>
        <w:t xml:space="preserve">). The correlation was determined by </w:t>
      </w:r>
      <w:r w:rsidR="00726921" w:rsidRPr="00CD5474">
        <w:rPr>
          <w:rFonts w:ascii="Times New Roman" w:eastAsia="等线" w:hAnsi="Times New Roman" w:cs="Times New Roman"/>
          <w:sz w:val="28"/>
          <w:szCs w:val="28"/>
        </w:rPr>
        <w:t>the Pearson</w:t>
      </w:r>
      <w:r w:rsidR="00726921" w:rsidRPr="00CD5474">
        <w:rPr>
          <w:rFonts w:ascii="Times New Roman" w:hAnsi="Times New Roman" w:cs="Times New Roman"/>
          <w:sz w:val="28"/>
          <w:szCs w:val="28"/>
        </w:rPr>
        <w:t xml:space="preserve"> correlation test (</w:t>
      </w:r>
      <w:r w:rsidR="00726921" w:rsidRPr="00CD5474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726921" w:rsidRPr="00CD5474">
        <w:rPr>
          <w:rFonts w:ascii="Times New Roman" w:hAnsi="Times New Roman" w:cs="Times New Roman"/>
          <w:sz w:val="28"/>
          <w:szCs w:val="28"/>
        </w:rPr>
        <w:t>).</w:t>
      </w:r>
    </w:p>
    <w:p w14:paraId="35AA6D54" w14:textId="6E4D8EA2" w:rsidR="008B4ECA" w:rsidRPr="00CD5474" w:rsidRDefault="00941128" w:rsidP="008B4EC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Figure S2. Effects of miR-99a-5p on the CSC properties and </w:t>
      </w:r>
      <w:r w:rsidRPr="00CD5474">
        <w:rPr>
          <w:rFonts w:ascii="Times New Roman" w:eastAsia="等线" w:hAnsi="Times New Roman" w:cs="Times New Roman"/>
          <w:b/>
          <w:bCs/>
          <w:sz w:val="28"/>
          <w:szCs w:val="28"/>
        </w:rPr>
        <w:t>radioresistance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of ESCC cells.</w:t>
      </w:r>
    </w:p>
    <w:p w14:paraId="60B59735" w14:textId="5FD62A13" w:rsidR="008B4ECA" w:rsidRPr="00CD5474" w:rsidRDefault="00941128" w:rsidP="008B4ECA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. </w:t>
      </w:r>
      <w:r w:rsidRPr="00CD5474">
        <w:rPr>
          <w:rFonts w:ascii="Times New Roman" w:hAnsi="Times New Roman" w:cs="Times New Roman"/>
          <w:sz w:val="28"/>
          <w:szCs w:val="28"/>
        </w:rPr>
        <w:t xml:space="preserve">Representative images (left) and statistical quantification (right) of the </w:t>
      </w:r>
      <w:r w:rsidRPr="00CD5474">
        <w:rPr>
          <w:rFonts w:ascii="Times New Roman" w:eastAsia="等线" w:hAnsi="Times New Roman" w:cs="Times New Roman"/>
          <w:sz w:val="28"/>
          <w:szCs w:val="28"/>
        </w:rPr>
        <w:t>flow</w:t>
      </w:r>
      <w:r w:rsidRPr="00CD5474">
        <w:rPr>
          <w:rFonts w:ascii="Times New Roman" w:hAnsi="Times New Roman" w:cs="Times New Roman"/>
          <w:sz w:val="28"/>
          <w:szCs w:val="28"/>
        </w:rPr>
        <w:t xml:space="preserve"> cytometric analysis used to determine the proportion of CD90</w:t>
      </w:r>
      <w:r w:rsidRPr="00CD547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CD5474">
        <w:rPr>
          <w:rFonts w:ascii="Times New Roman" w:hAnsi="Times New Roman" w:cs="Times New Roman"/>
          <w:sz w:val="28"/>
          <w:szCs w:val="28"/>
        </w:rPr>
        <w:t xml:space="preserve"> cells among the indicated ESCC cells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B. </w:t>
      </w:r>
      <w:r w:rsidRPr="00CD5474">
        <w:rPr>
          <w:rFonts w:ascii="Times New Roman" w:hAnsi="Times New Roman" w:cs="Times New Roman"/>
          <w:sz w:val="28"/>
          <w:szCs w:val="28"/>
        </w:rPr>
        <w:t xml:space="preserve">Representative images (left) and statistical quantification (right) of the </w:t>
      </w:r>
      <w:r w:rsidRPr="00CD5474">
        <w:rPr>
          <w:rFonts w:ascii="Times New Roman" w:eastAsia="等线" w:hAnsi="Times New Roman" w:cs="Times New Roman"/>
          <w:sz w:val="28"/>
          <w:szCs w:val="28"/>
        </w:rPr>
        <w:t>flow</w:t>
      </w:r>
      <w:r w:rsidRPr="00CD5474">
        <w:rPr>
          <w:rFonts w:ascii="Times New Roman" w:hAnsi="Times New Roman" w:cs="Times New Roman"/>
          <w:sz w:val="28"/>
          <w:szCs w:val="28"/>
        </w:rPr>
        <w:t xml:space="preserve"> cytometric analysis used to determine the proportion of CD271</w:t>
      </w:r>
      <w:r w:rsidRPr="00CD547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CD5474">
        <w:rPr>
          <w:rFonts w:ascii="Times New Roman" w:hAnsi="Times New Roman" w:cs="Times New Roman"/>
          <w:sz w:val="28"/>
          <w:szCs w:val="28"/>
        </w:rPr>
        <w:t xml:space="preserve"> cells among the indicated ESCC cells. </w:t>
      </w:r>
      <w:r w:rsidR="0046177F" w:rsidRPr="00CD5474">
        <w:rPr>
          <w:rFonts w:ascii="Times New Roman" w:hAnsi="Times New Roman"/>
          <w:b/>
          <w:sz w:val="28"/>
        </w:rPr>
        <w:t>C</w:t>
      </w:r>
      <w:r w:rsidR="0046177F" w:rsidRPr="00CD547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46177F" w:rsidRPr="00CD5474">
        <w:rPr>
          <w:rFonts w:ascii="Times New Roman" w:hAnsi="Times New Roman" w:cs="Times New Roman"/>
          <w:sz w:val="28"/>
          <w:szCs w:val="28"/>
        </w:rPr>
        <w:t xml:space="preserve"> The proportion of CD90</w:t>
      </w:r>
      <w:r w:rsidR="0046177F" w:rsidRPr="00CD547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="0046177F" w:rsidRPr="00CD5474">
        <w:rPr>
          <w:rFonts w:ascii="Times New Roman" w:hAnsi="Times New Roman" w:cs="Times New Roman"/>
          <w:sz w:val="28"/>
          <w:szCs w:val="28"/>
        </w:rPr>
        <w:t xml:space="preserve"> subpopulations in ESCC cells before, 0 day</w:t>
      </w:r>
      <w:r w:rsidR="00710227" w:rsidRPr="00CD5474">
        <w:rPr>
          <w:rFonts w:ascii="Times New Roman" w:hAnsi="Times New Roman" w:cs="Times New Roman"/>
          <w:sz w:val="28"/>
          <w:szCs w:val="28"/>
        </w:rPr>
        <w:t>s</w:t>
      </w:r>
      <w:r w:rsidR="0046177F" w:rsidRPr="00CD5474">
        <w:rPr>
          <w:rFonts w:ascii="Times New Roman" w:hAnsi="Times New Roman" w:cs="Times New Roman"/>
          <w:sz w:val="28"/>
          <w:szCs w:val="28"/>
        </w:rPr>
        <w:t xml:space="preserve"> after and 5 days after cellular sorting was determined by </w:t>
      </w:r>
      <w:r w:rsidR="00710227" w:rsidRPr="00CD5474">
        <w:rPr>
          <w:rFonts w:ascii="Times New Roman" w:hAnsi="Times New Roman" w:cs="Times New Roman"/>
          <w:sz w:val="28"/>
          <w:szCs w:val="28"/>
        </w:rPr>
        <w:t xml:space="preserve">a </w:t>
      </w:r>
      <w:r w:rsidR="0046177F" w:rsidRPr="00CD5474">
        <w:rPr>
          <w:rFonts w:ascii="Times New Roman" w:hAnsi="Times New Roman" w:cs="Times New Roman"/>
          <w:sz w:val="28"/>
          <w:szCs w:val="28"/>
        </w:rPr>
        <w:t xml:space="preserve">flow cytometer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D-E. </w:t>
      </w:r>
      <w:r w:rsidRPr="00CD5474">
        <w:rPr>
          <w:rFonts w:ascii="Times New Roman" w:hAnsi="Times New Roman" w:cs="Times New Roman"/>
          <w:sz w:val="28"/>
          <w:szCs w:val="28"/>
        </w:rPr>
        <w:t>Cell viability of the CD90</w:t>
      </w:r>
      <w:r w:rsidRPr="00CD5474">
        <w:rPr>
          <w:rFonts w:ascii="Times New Roman" w:hAnsi="Times New Roman" w:cs="Times New Roman"/>
          <w:sz w:val="28"/>
          <w:szCs w:val="28"/>
          <w:vertAlign w:val="superscript"/>
        </w:rPr>
        <w:t>-</w:t>
      </w:r>
      <w:r w:rsidRPr="00CD5474">
        <w:rPr>
          <w:rFonts w:ascii="Times New Roman" w:hAnsi="Times New Roman" w:cs="Times New Roman"/>
          <w:sz w:val="28"/>
          <w:szCs w:val="28"/>
        </w:rPr>
        <w:t xml:space="preserve"> (</w:t>
      </w:r>
      <w:r w:rsidR="0046177F" w:rsidRPr="00CD5474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CD5474">
        <w:rPr>
          <w:rFonts w:ascii="Times New Roman" w:hAnsi="Times New Roman" w:cs="Times New Roman"/>
          <w:sz w:val="28"/>
          <w:szCs w:val="28"/>
        </w:rPr>
        <w:t>) and CD271</w:t>
      </w:r>
      <w:r w:rsidRPr="00CD5474">
        <w:rPr>
          <w:rFonts w:ascii="Times New Roman" w:hAnsi="Times New Roman" w:cs="Times New Roman"/>
          <w:sz w:val="28"/>
          <w:szCs w:val="28"/>
          <w:vertAlign w:val="superscript"/>
        </w:rPr>
        <w:t>-</w:t>
      </w:r>
      <w:r w:rsidRPr="00CD5474">
        <w:rPr>
          <w:rFonts w:ascii="Times New Roman" w:hAnsi="Times New Roman" w:cs="Times New Roman"/>
          <w:sz w:val="28"/>
          <w:szCs w:val="28"/>
        </w:rPr>
        <w:t xml:space="preserve"> (</w:t>
      </w:r>
      <w:r w:rsidR="0046177F" w:rsidRPr="00CD5474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CD5474">
        <w:rPr>
          <w:rFonts w:ascii="Times New Roman" w:hAnsi="Times New Roman" w:cs="Times New Roman"/>
          <w:sz w:val="28"/>
          <w:szCs w:val="28"/>
        </w:rPr>
        <w:t xml:space="preserve">) enriched cell </w:t>
      </w:r>
      <w:r w:rsidRPr="00CD5474">
        <w:rPr>
          <w:rFonts w:ascii="Times New Roman" w:hAnsi="Times New Roman" w:cs="Times New Roman"/>
          <w:sz w:val="28"/>
          <w:szCs w:val="28"/>
        </w:rPr>
        <w:lastRenderedPageBreak/>
        <w:t xml:space="preserve">populations of </w:t>
      </w:r>
      <w:r w:rsidR="00887EBD" w:rsidRPr="00CD5474">
        <w:rPr>
          <w:rFonts w:ascii="Times New Roman" w:hAnsi="Times New Roman" w:cs="Times New Roman"/>
          <w:sz w:val="28"/>
          <w:szCs w:val="28"/>
        </w:rPr>
        <w:t xml:space="preserve">the </w:t>
      </w:r>
      <w:r w:rsidRPr="00CD5474">
        <w:rPr>
          <w:rFonts w:ascii="Times New Roman" w:hAnsi="Times New Roman" w:cs="Times New Roman"/>
          <w:sz w:val="28"/>
          <w:szCs w:val="28"/>
        </w:rPr>
        <w:t xml:space="preserve">indicated ESCC cells. 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DD54D9" w:rsidRPr="00CD547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DD54D9" w:rsidRPr="00CD5474">
        <w:rPr>
          <w:rFonts w:ascii="Times New Roman" w:hAnsi="Times New Roman" w:cs="Times New Roman"/>
          <w:sz w:val="28"/>
          <w:szCs w:val="28"/>
        </w:rPr>
        <w:t xml:space="preserve"> Statistical analysis of the ISH results in Figure 2F.</w:t>
      </w:r>
      <w:r w:rsidR="00DD54D9">
        <w:rPr>
          <w:rFonts w:ascii="Times New Roman" w:hAnsi="Times New Roman" w:cs="Times New Roman"/>
          <w:sz w:val="28"/>
          <w:szCs w:val="28"/>
        </w:rPr>
        <w:t xml:space="preserve"> 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="00DD54D9" w:rsidRPr="00CD547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DD54D9" w:rsidRPr="00CD5474">
        <w:rPr>
          <w:rFonts w:ascii="Times New Roman" w:hAnsi="Times New Roman" w:cs="Times New Roman"/>
          <w:sz w:val="28"/>
          <w:szCs w:val="28"/>
        </w:rPr>
        <w:t xml:space="preserve"> Quantification of the blot intensity relative to GADPH expression of the western blot in Figure 2K. </w:t>
      </w:r>
      <w:r w:rsidR="00DD54D9" w:rsidRPr="00CD5474">
        <w:rPr>
          <w:rFonts w:ascii="Times New Roman" w:hAnsi="Times New Roman" w:cs="Times New Roman"/>
          <w:b/>
          <w:bCs/>
          <w:sz w:val="28"/>
          <w:szCs w:val="28"/>
        </w:rPr>
        <w:t>H.</w:t>
      </w:r>
      <w:r w:rsidR="00DD54D9" w:rsidRPr="00CD5474">
        <w:rPr>
          <w:rFonts w:ascii="Times New Roman" w:hAnsi="Times New Roman" w:cs="Times New Roman"/>
          <w:sz w:val="28"/>
          <w:szCs w:val="28"/>
        </w:rPr>
        <w:t xml:space="preserve"> Representative images and statistical quantification of the comet assay results in non-CSCs of ESCC cells with miR-99a-5p overexpression or inhibition 24 hours after IR at a dose of 10 </w:t>
      </w:r>
      <w:proofErr w:type="spellStart"/>
      <w:r w:rsidR="00DD54D9"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="00DD54D9" w:rsidRPr="00CD5474">
        <w:rPr>
          <w:rFonts w:ascii="Times New Roman" w:hAnsi="Times New Roman" w:cs="Times New Roman"/>
          <w:sz w:val="28"/>
          <w:szCs w:val="28"/>
        </w:rPr>
        <w:t xml:space="preserve">. Scale bars: 10 </w:t>
      </w:r>
      <w:proofErr w:type="spellStart"/>
      <w:r w:rsidR="00DD54D9"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DD54D9" w:rsidRPr="00CD5474">
        <w:rPr>
          <w:rFonts w:ascii="Times New Roman" w:hAnsi="Times New Roman" w:cs="Times New Roman"/>
          <w:sz w:val="28"/>
          <w:szCs w:val="28"/>
        </w:rPr>
        <w:t>.</w:t>
      </w:r>
      <w:r w:rsidR="00DD54D9">
        <w:rPr>
          <w:rFonts w:ascii="Times New Roman" w:hAnsi="Times New Roman" w:cs="Times New Roman"/>
          <w:sz w:val="28"/>
          <w:szCs w:val="28"/>
        </w:rPr>
        <w:t xml:space="preserve"> 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="000B2D5E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0B2D5E" w:rsidRPr="00CD5474">
        <w:rPr>
          <w:rFonts w:ascii="Times New Roman" w:hAnsi="Times New Roman" w:cs="Times New Roman"/>
          <w:sz w:val="28"/>
          <w:szCs w:val="28"/>
        </w:rPr>
        <w:t>Colony formation assay</w:t>
      </w:r>
      <w:r w:rsidR="00887EBD" w:rsidRPr="00CD5474">
        <w:rPr>
          <w:rFonts w:ascii="Times New Roman" w:hAnsi="Times New Roman" w:cs="Times New Roman"/>
          <w:sz w:val="28"/>
          <w:szCs w:val="28"/>
        </w:rPr>
        <w:t>s of</w:t>
      </w:r>
      <w:r w:rsidR="000B2D5E" w:rsidRPr="00CD5474">
        <w:rPr>
          <w:rFonts w:ascii="Times New Roman" w:hAnsi="Times New Roman" w:cs="Times New Roman"/>
          <w:sz w:val="28"/>
          <w:szCs w:val="28"/>
        </w:rPr>
        <w:t xml:space="preserve"> non-CSCs of ESCC cells with miR-99a-5p overexpression or inhibition after</w:t>
      </w:r>
      <w:r w:rsidR="000B2D5E" w:rsidRPr="00CD5474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0B2D5E" w:rsidRPr="00CD5474">
        <w:rPr>
          <w:rFonts w:ascii="Times New Roman" w:hAnsi="Times New Roman" w:cs="Times New Roman"/>
          <w:sz w:val="28"/>
          <w:szCs w:val="28"/>
        </w:rPr>
        <w:t xml:space="preserve">IR at a dose of 10 </w:t>
      </w:r>
      <w:proofErr w:type="spellStart"/>
      <w:r w:rsidR="000B2D5E"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="000B2D5E"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J</w:t>
      </w:r>
      <w:r w:rsidR="000B2D5E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0B2D5E" w:rsidRPr="00CD5474">
        <w:rPr>
          <w:rFonts w:ascii="Times New Roman" w:hAnsi="Times New Roman" w:cs="Times New Roman"/>
          <w:sz w:val="28"/>
          <w:szCs w:val="28"/>
        </w:rPr>
        <w:t xml:space="preserve">Relative caspase-3 activity in non-CSCs of ESCC cells with miR-99a-5p overexpression or inhibition 24 hours after IR at a dose of 10 </w:t>
      </w:r>
      <w:proofErr w:type="spellStart"/>
      <w:r w:rsidR="000B2D5E"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="000B2D5E"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="00D17C5F" w:rsidRPr="00CD5474">
        <w:rPr>
          <w:rFonts w:ascii="Times New Roman" w:hAnsi="Times New Roman" w:cs="Times New Roman"/>
          <w:sz w:val="28"/>
          <w:szCs w:val="28"/>
        </w:rPr>
        <w:t xml:space="preserve">The data are presented as </w:t>
      </w:r>
      <w:r w:rsidR="00710227" w:rsidRPr="00CD5474">
        <w:rPr>
          <w:rFonts w:ascii="Times New Roman" w:hAnsi="Times New Roman" w:cs="Times New Roman"/>
          <w:sz w:val="28"/>
          <w:szCs w:val="28"/>
        </w:rPr>
        <w:t xml:space="preserve">the </w:t>
      </w:r>
      <w:r w:rsidR="00D17C5F" w:rsidRPr="00CD5474">
        <w:rPr>
          <w:rFonts w:ascii="Times New Roman" w:hAnsi="Times New Roman" w:cs="Times New Roman"/>
          <w:sz w:val="28"/>
          <w:szCs w:val="28"/>
        </w:rPr>
        <w:t>mean ± SD. *P &lt; 0.05, **P &lt; 0.01, ***P &lt; 0.001. P values were determined by unpaired Student’s t test</w:t>
      </w:r>
      <w:r w:rsidR="00887EBD" w:rsidRPr="00CD5474">
        <w:rPr>
          <w:rFonts w:ascii="Times New Roman" w:hAnsi="Times New Roman" w:cs="Times New Roman"/>
          <w:sz w:val="28"/>
          <w:szCs w:val="28"/>
        </w:rPr>
        <w:t>s</w:t>
      </w:r>
      <w:r w:rsidR="00D17C5F" w:rsidRPr="00CD5474">
        <w:rPr>
          <w:rFonts w:ascii="Times New Roman" w:hAnsi="Times New Roman" w:cs="Times New Roman"/>
          <w:sz w:val="28"/>
          <w:szCs w:val="28"/>
        </w:rPr>
        <w:t xml:space="preserve"> (</w:t>
      </w:r>
      <w:r w:rsidR="00D17C5F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, B, D, E, 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="00D17C5F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="00D17C5F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17C5F" w:rsidRPr="00CD5474">
        <w:rPr>
          <w:rFonts w:ascii="Times New Roman" w:hAnsi="Times New Roman" w:cs="Times New Roman"/>
          <w:sz w:val="28"/>
          <w:szCs w:val="28"/>
        </w:rPr>
        <w:t>and</w:t>
      </w:r>
      <w:r w:rsidR="00D17C5F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J</w:t>
      </w:r>
      <w:r w:rsidR="00D17C5F" w:rsidRPr="00CD5474">
        <w:rPr>
          <w:rFonts w:ascii="Times New Roman" w:hAnsi="Times New Roman" w:cs="Times New Roman"/>
          <w:sz w:val="28"/>
          <w:szCs w:val="28"/>
        </w:rPr>
        <w:t>) and Mann Whitney test</w:t>
      </w:r>
      <w:r w:rsidR="00887EBD" w:rsidRPr="00CD5474">
        <w:rPr>
          <w:rFonts w:ascii="Times New Roman" w:hAnsi="Times New Roman" w:cs="Times New Roman"/>
          <w:sz w:val="28"/>
          <w:szCs w:val="28"/>
        </w:rPr>
        <w:t>s</w:t>
      </w:r>
      <w:r w:rsidR="00D17C5F" w:rsidRPr="00CD5474">
        <w:rPr>
          <w:rFonts w:ascii="Times New Roman" w:hAnsi="Times New Roman" w:cs="Times New Roman"/>
          <w:sz w:val="28"/>
          <w:szCs w:val="28"/>
        </w:rPr>
        <w:t xml:space="preserve"> (</w:t>
      </w:r>
      <w:r w:rsidR="00DD54D9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CD5474">
        <w:rPr>
          <w:rFonts w:ascii="Times New Roman" w:hAnsi="Times New Roman" w:cs="Times New Roman"/>
          <w:sz w:val="28"/>
          <w:szCs w:val="28"/>
        </w:rPr>
        <w:t>).</w:t>
      </w:r>
    </w:p>
    <w:p w14:paraId="762D0CC0" w14:textId="535D257A" w:rsidR="00FF56CD" w:rsidRPr="00CD5474" w:rsidRDefault="00941128" w:rsidP="00FF56C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>Figure S3. m</w:t>
      </w:r>
      <w:r w:rsidRPr="00CD5474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6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A regulates miR-99a-5p expression in ESCC cells.</w:t>
      </w:r>
    </w:p>
    <w:p w14:paraId="3D801194" w14:textId="4B6BDF26" w:rsidR="00FF56CD" w:rsidRPr="00CD5474" w:rsidRDefault="00941128" w:rsidP="00941128">
      <w:pPr>
        <w:ind w:firstLineChars="200" w:firstLine="560"/>
        <w:rPr>
          <w:rFonts w:ascii="Times New Roman" w:hAnsi="Times New Roman"/>
          <w:sz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. </w:t>
      </w:r>
      <w:r w:rsidR="00066891" w:rsidRPr="00CD5474">
        <w:rPr>
          <w:rFonts w:ascii="Times New Roman" w:hAnsi="Times New Roman" w:cs="Times New Roman"/>
          <w:sz w:val="28"/>
          <w:szCs w:val="28"/>
        </w:rPr>
        <w:t>The transcription start site (TSS) of pri-mir-99a was determined by the 5</w:t>
      </w:r>
      <w:r w:rsidR="00710227" w:rsidRPr="00CD5474">
        <w:rPr>
          <w:rFonts w:ascii="Times New Roman" w:hAnsi="Times New Roman" w:cs="Times New Roman"/>
          <w:sz w:val="28"/>
          <w:szCs w:val="28"/>
        </w:rPr>
        <w:t>′</w:t>
      </w:r>
      <w:r w:rsidR="00B61626" w:rsidRPr="00CD5474">
        <w:rPr>
          <w:rFonts w:ascii="Times New Roman" w:hAnsi="Times New Roman" w:cs="Times New Roman"/>
          <w:sz w:val="28"/>
          <w:szCs w:val="28"/>
        </w:rPr>
        <w:t xml:space="preserve"> </w:t>
      </w:r>
      <w:r w:rsidR="00066891" w:rsidRPr="00CD5474">
        <w:rPr>
          <w:rFonts w:ascii="Times New Roman" w:hAnsi="Times New Roman" w:cs="Times New Roman"/>
          <w:sz w:val="28"/>
          <w:szCs w:val="28"/>
        </w:rPr>
        <w:t xml:space="preserve">RACE analysis. </w:t>
      </w:r>
      <w:r w:rsidR="00710227" w:rsidRPr="00CD5474">
        <w:rPr>
          <w:rFonts w:ascii="Times New Roman" w:hAnsi="Times New Roman" w:cs="Times New Roman"/>
          <w:sz w:val="28"/>
          <w:szCs w:val="28"/>
        </w:rPr>
        <w:t xml:space="preserve">The </w:t>
      </w:r>
      <w:r w:rsidR="00B61626" w:rsidRPr="00CD5474">
        <w:rPr>
          <w:rFonts w:ascii="Times New Roman" w:hAnsi="Times New Roman" w:cs="Times New Roman"/>
          <w:sz w:val="28"/>
          <w:szCs w:val="28"/>
        </w:rPr>
        <w:t>f</w:t>
      </w:r>
      <w:r w:rsidR="00066891" w:rsidRPr="00CD5474">
        <w:rPr>
          <w:rFonts w:ascii="Times New Roman" w:hAnsi="Times New Roman" w:cs="Times New Roman"/>
          <w:sz w:val="28"/>
          <w:szCs w:val="28"/>
        </w:rPr>
        <w:t xml:space="preserve">ramed sequence represents primers used for 5′ RACE analysis. </w:t>
      </w:r>
      <w:r w:rsidR="00BD45FF" w:rsidRPr="00CD5474">
        <w:rPr>
          <w:rFonts w:ascii="Times New Roman" w:hAnsi="Times New Roman" w:cs="Times New Roman"/>
          <w:sz w:val="28"/>
          <w:szCs w:val="28"/>
        </w:rPr>
        <w:t>The s</w:t>
      </w:r>
      <w:r w:rsidR="00066891" w:rsidRPr="00CD5474">
        <w:rPr>
          <w:rFonts w:ascii="Times New Roman" w:hAnsi="Times New Roman" w:cs="Times New Roman"/>
          <w:sz w:val="28"/>
          <w:szCs w:val="28"/>
        </w:rPr>
        <w:t xml:space="preserve">equence in red shows the sequence of miR-99a-5p and miR-99a-3p. GSP, gene specific-primer. </w:t>
      </w:r>
      <w:r w:rsidR="00066891" w:rsidRPr="00CD5474">
        <w:rPr>
          <w:rFonts w:ascii="Times New Roman" w:hAnsi="Times New Roman" w:cs="Times New Roman"/>
          <w:b/>
          <w:bCs/>
          <w:sz w:val="28"/>
          <w:szCs w:val="28"/>
        </w:rPr>
        <w:t>B.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 A series of fragments upstream pri-mir-99a TSS with progressive 5′ deletions were cloned in front of firefly luciferase reporter gene. HEK293T cells were </w:t>
      </w:r>
      <w:proofErr w:type="spellStart"/>
      <w:r w:rsidR="002E3B65" w:rsidRPr="00CD5474">
        <w:rPr>
          <w:rFonts w:ascii="Times New Roman" w:hAnsi="Times New Roman" w:cs="Times New Roman"/>
          <w:sz w:val="28"/>
          <w:szCs w:val="28"/>
        </w:rPr>
        <w:t>cotransfected</w:t>
      </w:r>
      <w:proofErr w:type="spellEnd"/>
      <w:r w:rsidR="002E3B65" w:rsidRPr="00CD5474">
        <w:rPr>
          <w:rFonts w:ascii="Times New Roman" w:hAnsi="Times New Roman" w:cs="Times New Roman"/>
          <w:sz w:val="28"/>
          <w:szCs w:val="28"/>
        </w:rPr>
        <w:t xml:space="preserve"> with above constructed plasmids along with control </w:t>
      </w:r>
      <w:proofErr w:type="spellStart"/>
      <w:r w:rsidR="002E3B65" w:rsidRPr="00CD5474">
        <w:rPr>
          <w:rFonts w:ascii="Times New Roman" w:hAnsi="Times New Roman" w:cs="Times New Roman"/>
          <w:sz w:val="28"/>
          <w:szCs w:val="28"/>
        </w:rPr>
        <w:t>qRL</w:t>
      </w:r>
      <w:proofErr w:type="spellEnd"/>
      <w:r w:rsidR="002E3B65" w:rsidRPr="00CD5474">
        <w:rPr>
          <w:rFonts w:ascii="Times New Roman" w:hAnsi="Times New Roman" w:cs="Times New Roman"/>
          <w:sz w:val="28"/>
          <w:szCs w:val="28"/>
        </w:rPr>
        <w:t>-TK plasmid. Luciferase assay</w:t>
      </w:r>
      <w:r w:rsidR="00710227" w:rsidRPr="00CD5474">
        <w:rPr>
          <w:rFonts w:ascii="Times New Roman" w:hAnsi="Times New Roman" w:cs="Times New Roman"/>
          <w:sz w:val="28"/>
          <w:szCs w:val="28"/>
        </w:rPr>
        <w:t>s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 showed that the transcription</w:t>
      </w:r>
      <w:r w:rsidR="00710227" w:rsidRPr="00CD5474">
        <w:rPr>
          <w:rFonts w:ascii="Times New Roman" w:hAnsi="Times New Roman" w:cs="Times New Roman"/>
          <w:sz w:val="28"/>
          <w:szCs w:val="28"/>
        </w:rPr>
        <w:t>al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 activity was markedly increased after transfect</w:t>
      </w:r>
      <w:r w:rsidR="00710227" w:rsidRPr="00CD5474">
        <w:rPr>
          <w:rFonts w:ascii="Times New Roman" w:hAnsi="Times New Roman" w:cs="Times New Roman"/>
          <w:sz w:val="28"/>
          <w:szCs w:val="28"/>
        </w:rPr>
        <w:t>ion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 with </w:t>
      </w:r>
      <w:r w:rsidR="00710227" w:rsidRPr="00CD5474">
        <w:rPr>
          <w:rFonts w:ascii="Times New Roman" w:hAnsi="Times New Roman" w:cs="Times New Roman"/>
          <w:sz w:val="28"/>
          <w:szCs w:val="28"/>
        </w:rPr>
        <w:t xml:space="preserve">the </w:t>
      </w:r>
      <w:r w:rsidR="002E3B65" w:rsidRPr="00CD5474">
        <w:rPr>
          <w:rFonts w:ascii="Times New Roman" w:hAnsi="Times New Roman" w:cs="Times New Roman"/>
          <w:sz w:val="28"/>
          <w:szCs w:val="28"/>
        </w:rPr>
        <w:t>promoter reporter</w:t>
      </w:r>
      <w:r w:rsidR="00BD45FF" w:rsidRPr="00CD5474">
        <w:rPr>
          <w:rFonts w:ascii="Times New Roman" w:hAnsi="Times New Roman" w:cs="Times New Roman"/>
          <w:sz w:val="28"/>
          <w:szCs w:val="28"/>
        </w:rPr>
        <w:t>s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 P-1500, P-2500 </w:t>
      </w:r>
      <w:r w:rsidR="002E3B65" w:rsidRPr="00CD5474">
        <w:rPr>
          <w:rFonts w:ascii="Times New Roman" w:hAnsi="Times New Roman" w:cs="Times New Roman"/>
          <w:sz w:val="28"/>
          <w:szCs w:val="28"/>
        </w:rPr>
        <w:lastRenderedPageBreak/>
        <w:t>and P-5000 compar</w:t>
      </w:r>
      <w:r w:rsidR="00710227" w:rsidRPr="00CD5474">
        <w:rPr>
          <w:rFonts w:ascii="Times New Roman" w:hAnsi="Times New Roman" w:cs="Times New Roman"/>
          <w:sz w:val="28"/>
          <w:szCs w:val="28"/>
        </w:rPr>
        <w:t>ed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 with the negative control plasmid. The luciferase activity of these three reporters had no significant differences, indicating the promoter region of pri-mir-99a </w:t>
      </w:r>
      <w:r w:rsidR="00BD45FF" w:rsidRPr="00CD5474">
        <w:rPr>
          <w:rFonts w:ascii="Times New Roman" w:hAnsi="Times New Roman" w:cs="Times New Roman"/>
          <w:sz w:val="28"/>
          <w:szCs w:val="28"/>
        </w:rPr>
        <w:t xml:space="preserve">is </w:t>
      </w:r>
      <w:r w:rsidR="002E3B65" w:rsidRPr="00CD5474">
        <w:rPr>
          <w:rFonts w:ascii="Times New Roman" w:hAnsi="Times New Roman" w:cs="Times New Roman"/>
          <w:sz w:val="28"/>
          <w:szCs w:val="28"/>
        </w:rPr>
        <w:t>locate</w:t>
      </w:r>
      <w:r w:rsidR="00BD45FF" w:rsidRPr="00CD5474">
        <w:rPr>
          <w:rFonts w:ascii="Times New Roman" w:hAnsi="Times New Roman" w:cs="Times New Roman"/>
          <w:sz w:val="28"/>
          <w:szCs w:val="28"/>
        </w:rPr>
        <w:t>d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 between positions −1500 to +50. </w:t>
      </w:r>
      <w:r w:rsidR="002E3B65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C. </w:t>
      </w:r>
      <w:r w:rsidR="002E3B65" w:rsidRPr="00CD5474">
        <w:rPr>
          <w:rFonts w:ascii="Times New Roman" w:hAnsi="Times New Roman" w:cs="Times New Roman"/>
          <w:sz w:val="28"/>
          <w:szCs w:val="28"/>
        </w:rPr>
        <w:t xml:space="preserve">The putative promoter region of pri-mir-99a coincides with the occurrence of H3K4Me3 and H3K27Ac, two histone modification biomarkers closely associated with promoter and regulatory element regions, illustrated by </w:t>
      </w:r>
      <w:r w:rsidR="00BD45FF" w:rsidRPr="00CD5474">
        <w:rPr>
          <w:rFonts w:ascii="Times New Roman" w:hAnsi="Times New Roman" w:cs="Times New Roman"/>
          <w:sz w:val="28"/>
          <w:szCs w:val="28"/>
        </w:rPr>
        <w:t xml:space="preserve">the </w:t>
      </w:r>
      <w:r w:rsidR="002E3B65" w:rsidRPr="00CD5474">
        <w:rPr>
          <w:rFonts w:ascii="Times New Roman" w:hAnsi="Times New Roman" w:cs="Times New Roman"/>
          <w:sz w:val="28"/>
          <w:szCs w:val="28"/>
        </w:rPr>
        <w:t>UCSC Genome Browser.</w:t>
      </w:r>
      <w:r w:rsidR="002E3B65" w:rsidRPr="00CD547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66891" w:rsidRPr="00CD5474">
        <w:rPr>
          <w:rFonts w:ascii="Times New Roman" w:hAnsi="Times New Roman" w:cs="Times New Roman"/>
          <w:b/>
          <w:bCs/>
          <w:sz w:val="28"/>
          <w:szCs w:val="28"/>
        </w:rPr>
        <w:t>D.</w:t>
      </w:r>
      <w:r w:rsidRPr="00CD5474">
        <w:rPr>
          <w:rFonts w:ascii="Times New Roman" w:hAnsi="Times New Roman"/>
          <w:sz w:val="28"/>
        </w:rPr>
        <w:t xml:space="preserve"> </w:t>
      </w:r>
      <w:r w:rsidRPr="00CD5474">
        <w:rPr>
          <w:rFonts w:ascii="Times New Roman" w:hAnsi="Times New Roman" w:cs="Times New Roman"/>
          <w:sz w:val="28"/>
          <w:szCs w:val="28"/>
        </w:rPr>
        <w:t xml:space="preserve">The promoter activity of pri-mir-99a in spheres and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nonspheres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 of ESCC cells was measured by luciferase assay</w:t>
      </w:r>
      <w:r w:rsidR="00710227" w:rsidRPr="00CD5474">
        <w:rPr>
          <w:rFonts w:ascii="Times New Roman" w:hAnsi="Times New Roman" w:cs="Times New Roman"/>
          <w:sz w:val="28"/>
          <w:szCs w:val="28"/>
        </w:rPr>
        <w:t>s</w:t>
      </w:r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E. </w:t>
      </w:r>
      <w:r w:rsidRPr="00CD5474">
        <w:rPr>
          <w:rFonts w:ascii="Times New Roman" w:hAnsi="Times New Roman" w:cs="Times New Roman"/>
          <w:sz w:val="28"/>
          <w:szCs w:val="28"/>
        </w:rPr>
        <w:t xml:space="preserve">ESCC cells were treated with specific inhibitors of HDAC1 (CI994,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), HDAC2 (SCA, 2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), HDAC3 (GFRP966,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>), HDAC4 (</w:t>
      </w:r>
      <w:proofErr w:type="spellStart"/>
      <w:r w:rsidRPr="00CD5474">
        <w:rPr>
          <w:rFonts w:ascii="Times New Roman" w:eastAsia="等线" w:hAnsi="Times New Roman" w:cs="Times New Roman"/>
          <w:sz w:val="28"/>
          <w:szCs w:val="28"/>
        </w:rPr>
        <w:t>tasquinimod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,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), HDAC6 (CAY1215, 4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), </w:t>
      </w:r>
      <w:r w:rsidR="00BD45FF" w:rsidRPr="00CD5474">
        <w:rPr>
          <w:rFonts w:ascii="Times New Roman" w:hAnsi="Times New Roman" w:cs="Times New Roman"/>
          <w:sz w:val="28"/>
          <w:szCs w:val="28"/>
        </w:rPr>
        <w:t xml:space="preserve">and </w:t>
      </w:r>
      <w:r w:rsidRPr="00CD5474">
        <w:rPr>
          <w:rFonts w:ascii="Times New Roman" w:hAnsi="Times New Roman" w:cs="Times New Roman"/>
          <w:sz w:val="28"/>
          <w:szCs w:val="28"/>
        </w:rPr>
        <w:t xml:space="preserve">HDAC8 (PCI34051, 5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) and </w:t>
      </w:r>
      <w:r w:rsidR="00BD45FF" w:rsidRPr="00CD5474">
        <w:rPr>
          <w:rFonts w:ascii="Times New Roman" w:hAnsi="Times New Roman" w:cs="Times New Roman"/>
          <w:sz w:val="28"/>
          <w:szCs w:val="28"/>
        </w:rPr>
        <w:t xml:space="preserve">a </w:t>
      </w:r>
      <w:r w:rsidRPr="00CD5474">
        <w:rPr>
          <w:rFonts w:ascii="Times New Roman" w:hAnsi="Times New Roman" w:cs="Times New Roman"/>
          <w:sz w:val="28"/>
          <w:szCs w:val="28"/>
        </w:rPr>
        <w:t xml:space="preserve">broad-spectrum HDAC inhibitor (SAHA2,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), </w:t>
      </w:r>
      <w:r w:rsidRPr="00CD5474">
        <w:rPr>
          <w:rFonts w:ascii="Times New Roman" w:eastAsia="等线" w:hAnsi="Times New Roman" w:cs="Times New Roman"/>
          <w:sz w:val="28"/>
          <w:szCs w:val="28"/>
        </w:rPr>
        <w:t>and</w:t>
      </w:r>
      <w:r w:rsidR="006122A4" w:rsidRPr="00CD5474">
        <w:rPr>
          <w:rFonts w:ascii="Times New Roman" w:hAnsi="Times New Roman" w:cs="Times New Roman"/>
          <w:sz w:val="28"/>
          <w:szCs w:val="28"/>
        </w:rPr>
        <w:t xml:space="preserve"> miR-99a-5p expression was assessed by qRT-PCR. </w:t>
      </w:r>
      <w:r w:rsidR="006122A4" w:rsidRPr="00CD5474">
        <w:rPr>
          <w:rFonts w:ascii="Times New Roman" w:hAnsi="Times New Roman" w:cs="Times New Roman"/>
          <w:b/>
          <w:bCs/>
          <w:sz w:val="28"/>
          <w:szCs w:val="28"/>
        </w:rPr>
        <w:t>F.</w:t>
      </w:r>
      <w:r w:rsidR="009837AA" w:rsidRPr="00CD5474">
        <w:rPr>
          <w:rFonts w:ascii="Times New Roman" w:hAnsi="Times New Roman" w:cs="Times New Roman"/>
          <w:sz w:val="28"/>
          <w:szCs w:val="28"/>
        </w:rPr>
        <w:t xml:space="preserve"> The sphere and </w:t>
      </w:r>
      <w:proofErr w:type="spellStart"/>
      <w:r w:rsidR="009837AA" w:rsidRPr="00CD5474">
        <w:rPr>
          <w:rFonts w:ascii="Times New Roman" w:hAnsi="Times New Roman" w:cs="Times New Roman"/>
          <w:sz w:val="28"/>
          <w:szCs w:val="28"/>
        </w:rPr>
        <w:t>nonsphere</w:t>
      </w:r>
      <w:proofErr w:type="spellEnd"/>
      <w:r w:rsidR="009837AA" w:rsidRPr="00CD5474">
        <w:rPr>
          <w:rFonts w:ascii="Times New Roman" w:hAnsi="Times New Roman" w:cs="Times New Roman"/>
          <w:sz w:val="28"/>
          <w:szCs w:val="28"/>
        </w:rPr>
        <w:t xml:space="preserve"> subpopulations of Eca109 cells were treated with Act-D </w:t>
      </w:r>
      <w:bookmarkStart w:id="0" w:name="_Hlk57899404"/>
      <w:r w:rsidR="009837AA" w:rsidRPr="00CD5474">
        <w:rPr>
          <w:rFonts w:ascii="Times New Roman" w:hAnsi="Times New Roman" w:cs="Times New Roman"/>
          <w:sz w:val="28"/>
          <w:szCs w:val="28"/>
        </w:rPr>
        <w:t xml:space="preserve">(5 </w:t>
      </w:r>
      <w:proofErr w:type="spellStart"/>
      <w:r w:rsidR="009837AA" w:rsidRPr="00CD5474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="009837AA" w:rsidRPr="00CD5474">
        <w:rPr>
          <w:rFonts w:ascii="Times New Roman" w:hAnsi="Times New Roman" w:cs="Times New Roman"/>
          <w:sz w:val="28"/>
          <w:szCs w:val="28"/>
        </w:rPr>
        <w:t>/ml)</w:t>
      </w:r>
      <w:bookmarkEnd w:id="0"/>
      <w:r w:rsidR="009837AA" w:rsidRPr="00CD5474">
        <w:rPr>
          <w:rFonts w:ascii="Times New Roman" w:hAnsi="Times New Roman" w:cs="Times New Roman"/>
          <w:sz w:val="28"/>
          <w:szCs w:val="28"/>
        </w:rPr>
        <w:t xml:space="preserve"> for the indicated time periods, and the level</w:t>
      </w:r>
      <w:r w:rsidR="00710227" w:rsidRPr="00CD5474">
        <w:rPr>
          <w:rFonts w:ascii="Times New Roman" w:hAnsi="Times New Roman" w:cs="Times New Roman"/>
          <w:sz w:val="28"/>
          <w:szCs w:val="28"/>
        </w:rPr>
        <w:t>s</w:t>
      </w:r>
      <w:r w:rsidR="009837AA" w:rsidRPr="00CD5474">
        <w:rPr>
          <w:rFonts w:ascii="Times New Roman" w:hAnsi="Times New Roman" w:cs="Times New Roman"/>
          <w:sz w:val="28"/>
          <w:szCs w:val="28"/>
        </w:rPr>
        <w:t xml:space="preserve"> of pri-mir-99a and mature miR-99a-5p were measured by qRT-PCR.</w:t>
      </w:r>
      <w:r w:rsidRPr="00CD5474">
        <w:rPr>
          <w:rFonts w:ascii="Times New Roman" w:hAnsi="Times New Roman" w:cs="Times New Roman"/>
          <w:sz w:val="28"/>
          <w:szCs w:val="28"/>
        </w:rPr>
        <w:t xml:space="preserve">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G.</w:t>
      </w:r>
      <w:r w:rsidRPr="00CD5474">
        <w:rPr>
          <w:rFonts w:ascii="Times New Roman" w:hAnsi="Times New Roman" w:cs="Times New Roman"/>
          <w:sz w:val="28"/>
          <w:szCs w:val="28"/>
        </w:rPr>
        <w:t xml:space="preserve"> SRAMP prediction indicated there are two m</w:t>
      </w:r>
      <w:r w:rsidRPr="00CD5474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CD5474">
        <w:rPr>
          <w:rFonts w:ascii="Times New Roman" w:hAnsi="Times New Roman" w:cs="Times New Roman"/>
          <w:sz w:val="28"/>
          <w:szCs w:val="28"/>
        </w:rPr>
        <w:t xml:space="preserve">A modification sites with high confidence along full length pri-mir-99a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H.</w:t>
      </w:r>
      <w:r w:rsidRPr="00CD5474">
        <w:rPr>
          <w:rFonts w:ascii="Times New Roman" w:hAnsi="Times New Roman" w:cs="Times New Roman"/>
          <w:sz w:val="28"/>
          <w:szCs w:val="28"/>
        </w:rPr>
        <w:t xml:space="preserve"> </w:t>
      </w:r>
      <w:r w:rsidR="00BD45FF" w:rsidRPr="00CD5474">
        <w:rPr>
          <w:rFonts w:ascii="Times New Roman" w:hAnsi="Times New Roman" w:cs="Times New Roman"/>
          <w:sz w:val="28"/>
          <w:szCs w:val="28"/>
        </w:rPr>
        <w:t>The e</w:t>
      </w:r>
      <w:r w:rsidRPr="00CD5474">
        <w:rPr>
          <w:rFonts w:ascii="Times New Roman" w:hAnsi="Times New Roman" w:cs="Times New Roman"/>
          <w:sz w:val="28"/>
          <w:szCs w:val="28"/>
        </w:rPr>
        <w:t xml:space="preserve">fficiency of silencing of METTL14 by shRNA in Eca109 cells as detected by western blotting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I.</w:t>
      </w:r>
      <w:r w:rsidRPr="00CD5474">
        <w:rPr>
          <w:rFonts w:ascii="Times New Roman" w:hAnsi="Times New Roman" w:cs="Times New Roman"/>
          <w:sz w:val="28"/>
          <w:szCs w:val="28"/>
        </w:rPr>
        <w:t xml:space="preserve"> </w:t>
      </w:r>
      <w:r w:rsidR="00BD45FF" w:rsidRPr="00CD5474">
        <w:rPr>
          <w:rFonts w:ascii="Times New Roman" w:hAnsi="Times New Roman" w:cs="Times New Roman"/>
          <w:sz w:val="28"/>
          <w:szCs w:val="28"/>
        </w:rPr>
        <w:t>The e</w:t>
      </w:r>
      <w:r w:rsidRPr="00CD5474">
        <w:rPr>
          <w:rFonts w:ascii="Times New Roman" w:hAnsi="Times New Roman" w:cs="Times New Roman"/>
          <w:sz w:val="28"/>
          <w:szCs w:val="28"/>
        </w:rPr>
        <w:t xml:space="preserve">fficiency of silencing of METTL3 by siRNA in Eca109 cells, as detected by western blotting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J.</w:t>
      </w:r>
      <w:r w:rsidRPr="00CD5474">
        <w:rPr>
          <w:rFonts w:ascii="Times New Roman" w:hAnsi="Times New Roman" w:cs="Times New Roman"/>
          <w:sz w:val="28"/>
          <w:szCs w:val="28"/>
        </w:rPr>
        <w:t xml:space="preserve"> miR-99a-5p expression was measured by RT-PCR after transfection of Eca109 cells with the indicated </w:t>
      </w:r>
      <w:r w:rsidRPr="00CD5474">
        <w:rPr>
          <w:rFonts w:ascii="Times New Roman" w:hAnsi="Times New Roman" w:cs="Times New Roman"/>
          <w:sz w:val="28"/>
          <w:szCs w:val="28"/>
        </w:rPr>
        <w:lastRenderedPageBreak/>
        <w:t>siRNAs.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K.</w:t>
      </w:r>
      <w:r w:rsidRPr="00CD5474">
        <w:rPr>
          <w:rFonts w:ascii="Times New Roman" w:hAnsi="Times New Roman" w:cs="Times New Roman"/>
          <w:sz w:val="28"/>
          <w:szCs w:val="28"/>
        </w:rPr>
        <w:t xml:space="preserve"> Levels of METTL14 in ESCC cells transfected with METTL14</w:t>
      </w:r>
      <w:r w:rsidRPr="00CD5474">
        <w:rPr>
          <w:rFonts w:ascii="Times New Roman" w:eastAsia="等线" w:hAnsi="Times New Roman" w:cs="Times New Roman"/>
          <w:sz w:val="28"/>
          <w:szCs w:val="28"/>
        </w:rPr>
        <w:t>-</w:t>
      </w:r>
      <w:r w:rsidRPr="00CD5474">
        <w:rPr>
          <w:rFonts w:ascii="Times New Roman" w:hAnsi="Times New Roman" w:cs="Times New Roman"/>
          <w:sz w:val="28"/>
          <w:szCs w:val="28"/>
        </w:rPr>
        <w:t xml:space="preserve">expressing lentivirus in ESCC cells, as detected by western blotting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L. </w:t>
      </w:r>
      <w:r w:rsidR="00DC4F50" w:rsidRPr="00CD5474">
        <w:rPr>
          <w:rFonts w:ascii="Times New Roman" w:hAnsi="Times New Roman" w:cs="Times New Roman"/>
          <w:sz w:val="28"/>
          <w:szCs w:val="28"/>
        </w:rPr>
        <w:t>The promoter activity of pri-mir-99a in ESCC after METTL14 knockdown or overexpression was measured by luciferase assay</w:t>
      </w:r>
      <w:r w:rsidR="00FE38B0" w:rsidRPr="00CD5474">
        <w:rPr>
          <w:rFonts w:ascii="Times New Roman" w:hAnsi="Times New Roman" w:cs="Times New Roman"/>
          <w:sz w:val="28"/>
          <w:szCs w:val="28"/>
        </w:rPr>
        <w:t>s</w:t>
      </w:r>
      <w:r w:rsidR="00DC4F50" w:rsidRPr="00CD5474">
        <w:rPr>
          <w:rFonts w:ascii="Times New Roman" w:hAnsi="Times New Roman" w:cs="Times New Roman"/>
          <w:sz w:val="28"/>
          <w:szCs w:val="28"/>
        </w:rPr>
        <w:t>. *P &lt; 0.05, **P &lt; 0.01, ***P &lt; 0.001. P values were determined by one-way ANOVA with Tukey’s post hoc test (</w:t>
      </w:r>
      <w:r w:rsidR="00712C28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E </w:t>
      </w:r>
      <w:r w:rsidR="00712C28" w:rsidRPr="00CD5474">
        <w:rPr>
          <w:rFonts w:ascii="Times New Roman" w:hAnsi="Times New Roman" w:cs="Times New Roman"/>
          <w:sz w:val="28"/>
          <w:szCs w:val="28"/>
        </w:rPr>
        <w:t>and</w:t>
      </w:r>
      <w:r w:rsidR="009837AA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L</w:t>
      </w:r>
      <w:r w:rsidR="00DC4F50" w:rsidRPr="00CD5474">
        <w:rPr>
          <w:rFonts w:ascii="Times New Roman" w:hAnsi="Times New Roman" w:cs="Times New Roman"/>
          <w:sz w:val="28"/>
          <w:szCs w:val="28"/>
        </w:rPr>
        <w:t>) or unpaired Student’s t test (</w:t>
      </w:r>
      <w:r w:rsidR="00DC4F50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D, F, J </w:t>
      </w:r>
      <w:r w:rsidR="00DC4F50" w:rsidRPr="00CD5474">
        <w:rPr>
          <w:rFonts w:ascii="Times New Roman" w:hAnsi="Times New Roman" w:cs="Times New Roman"/>
          <w:sz w:val="28"/>
          <w:szCs w:val="28"/>
        </w:rPr>
        <w:t>and</w:t>
      </w:r>
      <w:r w:rsidR="009837AA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L</w:t>
      </w:r>
      <w:r w:rsidR="00DC4F50" w:rsidRPr="00CD5474">
        <w:rPr>
          <w:rFonts w:ascii="Times New Roman" w:hAnsi="Times New Roman" w:cs="Times New Roman"/>
          <w:sz w:val="28"/>
          <w:szCs w:val="28"/>
        </w:rPr>
        <w:t>).</w:t>
      </w:r>
    </w:p>
    <w:p w14:paraId="3FC2D17D" w14:textId="4664D0B2" w:rsidR="00DC4F50" w:rsidRPr="00CD5474" w:rsidRDefault="00941128" w:rsidP="00FF56C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>Figure S4. METTL14 promotes pri-mir-99a preprocessing in a GDCR8-dependent manner.</w:t>
      </w:r>
    </w:p>
    <w:p w14:paraId="394F1909" w14:textId="46B0D046" w:rsidR="00FF56CD" w:rsidRPr="00CD5474" w:rsidRDefault="00941128" w:rsidP="00FF56CD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. </w:t>
      </w:r>
      <w:r w:rsidRPr="00CD5474">
        <w:rPr>
          <w:rFonts w:ascii="Times New Roman" w:hAnsi="Times New Roman" w:cs="Times New Roman"/>
          <w:sz w:val="28"/>
          <w:szCs w:val="28"/>
        </w:rPr>
        <w:t xml:space="preserve">The expression of precursor mir-99a in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Pr="00CD5474">
        <w:rPr>
          <w:rFonts w:ascii="Times New Roman" w:hAnsi="Times New Roman" w:cs="Times New Roman"/>
          <w:sz w:val="28"/>
          <w:szCs w:val="28"/>
        </w:rPr>
        <w:t>cytoplasm and nucleus was measured by RT-PCR.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B.</w:t>
      </w:r>
      <w:r w:rsidRPr="00CD5474">
        <w:rPr>
          <w:rFonts w:ascii="Times New Roman" w:hAnsi="Times New Roman" w:cs="Times New Roman"/>
          <w:sz w:val="28"/>
          <w:szCs w:val="28"/>
        </w:rPr>
        <w:t xml:space="preserve"> ESCC cells were treated with Act-D (5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>/ml) for the indicated time periods, and miR-99a-5p expression was measured by RT-PCR.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C. </w:t>
      </w:r>
      <w:r w:rsidRPr="00CD5474">
        <w:rPr>
          <w:rFonts w:ascii="Times New Roman" w:hAnsi="Times New Roman" w:cs="Times New Roman"/>
          <w:sz w:val="28"/>
          <w:szCs w:val="28"/>
        </w:rPr>
        <w:t>Levels of DGCR8 in ESCC cells transfected with a DGCR8</w:t>
      </w:r>
      <w:r w:rsidRPr="00CD5474">
        <w:rPr>
          <w:rFonts w:ascii="Times New Roman" w:eastAsia="等线" w:hAnsi="Times New Roman" w:cs="Times New Roman"/>
          <w:sz w:val="28"/>
          <w:szCs w:val="28"/>
        </w:rPr>
        <w:t>-</w:t>
      </w:r>
      <w:r w:rsidR="00451EC9" w:rsidRPr="00CD5474">
        <w:rPr>
          <w:rFonts w:ascii="Times New Roman" w:hAnsi="Times New Roman" w:cs="Times New Roman"/>
          <w:sz w:val="28"/>
          <w:szCs w:val="28"/>
        </w:rPr>
        <w:t xml:space="preserve">expressing plasmid and efficiency of silencing of DGCR8 by siRNA in ESCC cells, as detected by western blotting. </w:t>
      </w:r>
      <w:r w:rsidR="00451EC9" w:rsidRPr="00CD5474">
        <w:rPr>
          <w:rFonts w:ascii="Times New Roman" w:hAnsi="Times New Roman"/>
          <w:b/>
          <w:sz w:val="28"/>
        </w:rPr>
        <w:t>D.</w:t>
      </w:r>
      <w:r w:rsidR="00451EC9" w:rsidRPr="00CD5474">
        <w:rPr>
          <w:rFonts w:ascii="Times New Roman" w:hAnsi="Times New Roman"/>
          <w:sz w:val="28"/>
        </w:rPr>
        <w:t xml:space="preserve"> </w:t>
      </w:r>
      <w:r w:rsidR="00451EC9" w:rsidRPr="00CD5474">
        <w:rPr>
          <w:rFonts w:ascii="Times New Roman" w:hAnsi="Times New Roman" w:cs="Times New Roman"/>
          <w:sz w:val="28"/>
          <w:szCs w:val="28"/>
        </w:rPr>
        <w:t xml:space="preserve">Relative pri-mir-99a RNA level in the input sample of Figure 3N determined by qPCR. </w:t>
      </w:r>
      <w:r w:rsidR="0000331D" w:rsidRPr="00CD5474">
        <w:rPr>
          <w:rFonts w:ascii="Times New Roman" w:hAnsi="Times New Roman" w:cs="Times New Roman"/>
          <w:b/>
          <w:bCs/>
          <w:sz w:val="28"/>
          <w:szCs w:val="28"/>
        </w:rPr>
        <w:t>E.</w:t>
      </w:r>
      <w:r w:rsidR="0000331D" w:rsidRPr="00CD5474">
        <w:rPr>
          <w:rFonts w:ascii="Times New Roman" w:hAnsi="Times New Roman" w:cs="Times New Roman"/>
          <w:sz w:val="28"/>
          <w:szCs w:val="28"/>
        </w:rPr>
        <w:t xml:space="preserve"> </w:t>
      </w:r>
      <w:r w:rsidR="00283592" w:rsidRPr="00CD5474">
        <w:rPr>
          <w:rFonts w:ascii="Times New Roman" w:hAnsi="Times New Roman" w:cs="Times New Roman"/>
          <w:sz w:val="28"/>
          <w:szCs w:val="28"/>
        </w:rPr>
        <w:t>The r</w:t>
      </w:r>
      <w:r w:rsidR="0000331D" w:rsidRPr="00CD5474">
        <w:rPr>
          <w:rFonts w:ascii="Times New Roman" w:hAnsi="Times New Roman" w:cs="Times New Roman"/>
          <w:sz w:val="28"/>
          <w:szCs w:val="28"/>
        </w:rPr>
        <w:t xml:space="preserve">elative expression of pri-mir-99a in the indicated ESCC cells transfected with </w:t>
      </w:r>
      <w:r w:rsidR="00283592" w:rsidRPr="00CD5474">
        <w:rPr>
          <w:rFonts w:ascii="Times New Roman" w:hAnsi="Times New Roman" w:cs="Times New Roman"/>
          <w:sz w:val="28"/>
          <w:szCs w:val="28"/>
        </w:rPr>
        <w:t xml:space="preserve">the </w:t>
      </w:r>
      <w:r w:rsidR="0000331D" w:rsidRPr="00CD5474">
        <w:rPr>
          <w:rFonts w:ascii="Times New Roman" w:hAnsi="Times New Roman" w:cs="Times New Roman"/>
          <w:sz w:val="28"/>
          <w:szCs w:val="28"/>
        </w:rPr>
        <w:t xml:space="preserve">indicated constructs </w:t>
      </w:r>
      <w:r w:rsidR="009009EE" w:rsidRPr="00CD5474">
        <w:rPr>
          <w:rFonts w:ascii="Times New Roman" w:eastAsia="等线" w:hAnsi="Times New Roman" w:cs="Times New Roman"/>
          <w:sz w:val="28"/>
          <w:szCs w:val="28"/>
        </w:rPr>
        <w:t xml:space="preserve">was </w:t>
      </w:r>
      <w:r w:rsidR="00283592" w:rsidRPr="00CD5474">
        <w:rPr>
          <w:rFonts w:ascii="Times New Roman" w:hAnsi="Times New Roman" w:cs="Times New Roman"/>
          <w:sz w:val="28"/>
          <w:szCs w:val="28"/>
        </w:rPr>
        <w:t xml:space="preserve">determined </w:t>
      </w:r>
      <w:r w:rsidRPr="00CD5474">
        <w:rPr>
          <w:rFonts w:ascii="Times New Roman" w:hAnsi="Times New Roman" w:cs="Times New Roman"/>
          <w:sz w:val="28"/>
          <w:szCs w:val="28"/>
        </w:rPr>
        <w:t>by qPCR. The data are presented as the mean ± SD. *P &lt; 0.05, **P &lt; 0.01, ***P &lt; 0.001. P values were determined by one-way ANOVA with Tukey’s post hoc test (</w:t>
      </w:r>
      <w:r w:rsidR="0000331D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B </w:t>
      </w:r>
      <w:r w:rsidR="0000331D" w:rsidRPr="00CD5474">
        <w:rPr>
          <w:rFonts w:ascii="Times New Roman" w:hAnsi="Times New Roman"/>
          <w:sz w:val="28"/>
        </w:rPr>
        <w:t>and</w:t>
      </w:r>
      <w:r w:rsidR="00451EC9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E</w:t>
      </w:r>
      <w:r w:rsidRPr="00CD5474">
        <w:rPr>
          <w:rFonts w:ascii="Times New Roman" w:hAnsi="Times New Roman" w:cs="Times New Roman"/>
          <w:sz w:val="28"/>
          <w:szCs w:val="28"/>
        </w:rPr>
        <w:t>) or unpaired Student’s t test (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 w:rsidRPr="00CD5474">
        <w:rPr>
          <w:rFonts w:ascii="Times New Roman" w:hAnsi="Times New Roman" w:cs="Times New Roman"/>
          <w:sz w:val="28"/>
          <w:szCs w:val="28"/>
        </w:rPr>
        <w:t>and</w:t>
      </w:r>
      <w:r w:rsidR="00E33866"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 B</w:t>
      </w:r>
      <w:r w:rsidRPr="00CD5474">
        <w:rPr>
          <w:rFonts w:ascii="Times New Roman" w:hAnsi="Times New Roman" w:cs="Times New Roman"/>
          <w:sz w:val="28"/>
          <w:szCs w:val="28"/>
        </w:rPr>
        <w:t>).</w:t>
      </w:r>
    </w:p>
    <w:p w14:paraId="5941DDBC" w14:textId="3F01E790" w:rsidR="00DC4F50" w:rsidRPr="00CD5474" w:rsidRDefault="00941128" w:rsidP="00DC4F5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Figure S5. The suppressive effect of miR-99a-5p on CSC properties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lastRenderedPageBreak/>
        <w:t>and radioresistance is through inhibiting TRIB2.</w:t>
      </w:r>
    </w:p>
    <w:p w14:paraId="4EE465B0" w14:textId="471D47C5" w:rsidR="00DC4F50" w:rsidRPr="00CD5474" w:rsidRDefault="00941128" w:rsidP="00DC4F50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. </w:t>
      </w:r>
      <w:r w:rsidRPr="00CD5474">
        <w:rPr>
          <w:rFonts w:ascii="Times New Roman" w:eastAsia="宋体" w:hAnsi="Times New Roman" w:cs="Times New Roman"/>
          <w:sz w:val="28"/>
          <w:szCs w:val="28"/>
        </w:rPr>
        <w:t>Western blotting</w:t>
      </w:r>
      <w:r w:rsidRPr="00CD5474">
        <w:rPr>
          <w:rFonts w:ascii="Times New Roman" w:hAnsi="Times New Roman" w:cs="Times New Roman"/>
          <w:sz w:val="28"/>
          <w:szCs w:val="28"/>
        </w:rPr>
        <w:t xml:space="preserve"> analysis of </w:t>
      </w:r>
      <w:r w:rsidRPr="00CD5474">
        <w:rPr>
          <w:rFonts w:ascii="Times New Roman" w:eastAsia="等线" w:hAnsi="Times New Roman" w:cs="Times New Roman"/>
          <w:sz w:val="28"/>
          <w:szCs w:val="28"/>
        </w:rPr>
        <w:t>CSC</w:t>
      </w:r>
      <w:r w:rsidRPr="00CD5474">
        <w:rPr>
          <w:rFonts w:ascii="Times New Roman" w:hAnsi="Times New Roman" w:cs="Times New Roman"/>
          <w:sz w:val="28"/>
          <w:szCs w:val="28"/>
        </w:rPr>
        <w:t xml:space="preserve"> markers in the indicated ESCC cells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B. </w:t>
      </w:r>
      <w:r w:rsidRPr="00CD5474">
        <w:rPr>
          <w:rFonts w:ascii="Times New Roman" w:hAnsi="Times New Roman" w:cs="Times New Roman"/>
          <w:sz w:val="28"/>
          <w:szCs w:val="28"/>
        </w:rPr>
        <w:t xml:space="preserve">Representative images (left) and statistical quantification (right) of sphere formation by the indicated ESCC cells. Scale bars: 10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C-D. </w:t>
      </w:r>
      <w:r w:rsidRPr="00CD5474">
        <w:rPr>
          <w:rFonts w:ascii="Times New Roman" w:hAnsi="Times New Roman" w:cs="Times New Roman"/>
          <w:sz w:val="28"/>
          <w:szCs w:val="28"/>
        </w:rPr>
        <w:t>Representative images and statistical quantification of the flow cytometric analyses to determine the ALDH activity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and</w:t>
      </w:r>
      <w:r w:rsidRPr="00CD5474">
        <w:rPr>
          <w:rFonts w:ascii="Times New Roman" w:hAnsi="Times New Roman" w:cs="Times New Roman"/>
          <w:sz w:val="28"/>
          <w:szCs w:val="28"/>
        </w:rPr>
        <w:t xml:space="preserve"> the relative proportions of CD90</w:t>
      </w:r>
      <w:r w:rsidR="00C22840" w:rsidRPr="00CD547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CD5474">
        <w:rPr>
          <w:rFonts w:ascii="Times New Roman" w:hAnsi="Times New Roman" w:cs="Times New Roman"/>
          <w:sz w:val="28"/>
          <w:szCs w:val="28"/>
        </w:rPr>
        <w:t xml:space="preserve"> and CD271</w:t>
      </w:r>
      <w:r w:rsidR="00C22840" w:rsidRPr="00CD547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CD5474">
        <w:rPr>
          <w:rFonts w:ascii="Times New Roman" w:hAnsi="Times New Roman" w:cs="Times New Roman"/>
          <w:sz w:val="28"/>
          <w:szCs w:val="28"/>
        </w:rPr>
        <w:t xml:space="preserve"> subpopulations in the indicated ESCC cells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E.</w:t>
      </w:r>
      <w:r w:rsidR="00B14E60" w:rsidRPr="00CD5474">
        <w:rPr>
          <w:rFonts w:ascii="Times New Roman" w:hAnsi="Times New Roman" w:cs="Times New Roman"/>
          <w:sz w:val="28"/>
          <w:szCs w:val="28"/>
        </w:rPr>
        <w:t xml:space="preserve"> Clonogenic assay of TE-1 cells transfected with indicated constructs after an IR dose of 10 </w:t>
      </w:r>
      <w:proofErr w:type="spellStart"/>
      <w:r w:rsidR="00B14E60"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="00B14E60" w:rsidRPr="00CD5474">
        <w:rPr>
          <w:rFonts w:ascii="Times New Roman" w:hAnsi="Times New Roman" w:cs="Times New Roman"/>
          <w:sz w:val="28"/>
          <w:szCs w:val="28"/>
        </w:rPr>
        <w:t xml:space="preserve">. The survival fraction was calculated as: (number of colonies formed/number of cells plated) </w:t>
      </w:r>
      <w:r w:rsidR="00B14E60" w:rsidRPr="00CD5474">
        <w:rPr>
          <w:rFonts w:ascii="Times New Roman" w:hAnsi="Times New Roman" w:cs="Times New Roman"/>
          <w:sz w:val="28"/>
          <w:szCs w:val="28"/>
          <w:vertAlign w:val="subscript"/>
        </w:rPr>
        <w:t>irradiated</w:t>
      </w:r>
      <w:r w:rsidR="00B14E60" w:rsidRPr="00CD5474">
        <w:rPr>
          <w:rFonts w:ascii="Times New Roman" w:hAnsi="Times New Roman" w:cs="Times New Roman"/>
          <w:sz w:val="28"/>
          <w:szCs w:val="28"/>
        </w:rPr>
        <w:t xml:space="preserve">/ (number of colonies formed/number of cells plated) </w:t>
      </w:r>
      <w:r w:rsidR="00B14E60" w:rsidRPr="00CD5474">
        <w:rPr>
          <w:rFonts w:ascii="Times New Roman" w:hAnsi="Times New Roman" w:cs="Times New Roman"/>
          <w:sz w:val="28"/>
          <w:szCs w:val="28"/>
          <w:vertAlign w:val="subscript"/>
        </w:rPr>
        <w:t>control</w:t>
      </w:r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F. </w:t>
      </w:r>
      <w:r w:rsidRPr="00CD5474">
        <w:rPr>
          <w:rFonts w:ascii="Times New Roman" w:hAnsi="Times New Roman" w:cs="Times New Roman"/>
          <w:sz w:val="28"/>
          <w:szCs w:val="28"/>
        </w:rPr>
        <w:t xml:space="preserve">Relative caspase-3 activity of the indicated ESCC cells 24 hours after </w:t>
      </w:r>
      <w:r w:rsidRPr="00CD5474">
        <w:rPr>
          <w:rFonts w:ascii="Times New Roman" w:eastAsia="等线" w:hAnsi="Times New Roman" w:cs="Times New Roman"/>
          <w:sz w:val="28"/>
          <w:szCs w:val="28"/>
        </w:rPr>
        <w:t>an</w:t>
      </w:r>
      <w:r w:rsidRPr="00CD5474">
        <w:rPr>
          <w:rFonts w:ascii="Times New Roman" w:hAnsi="Times New Roman" w:cs="Times New Roman"/>
          <w:sz w:val="28"/>
          <w:szCs w:val="28"/>
        </w:rPr>
        <w:t xml:space="preserve"> IR dose of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G.</w:t>
      </w:r>
      <w:r w:rsidRPr="00CD5474">
        <w:rPr>
          <w:rFonts w:ascii="Times New Roman" w:hAnsi="Times New Roman" w:cs="Times New Roman"/>
          <w:sz w:val="28"/>
          <w:szCs w:val="28"/>
        </w:rPr>
        <w:t xml:space="preserve"> Western blotting analysis of the phosphorylated and total amounts of the checkpoint markers ATM and CHK in the indicated ESCC cells 4 hours after </w:t>
      </w:r>
      <w:r w:rsidRPr="00CD5474">
        <w:rPr>
          <w:rFonts w:ascii="Times New Roman" w:eastAsia="等线" w:hAnsi="Times New Roman" w:cs="Times New Roman"/>
          <w:sz w:val="28"/>
          <w:szCs w:val="28"/>
        </w:rPr>
        <w:t>an</w:t>
      </w:r>
      <w:r w:rsidRPr="00CD5474">
        <w:rPr>
          <w:rFonts w:ascii="Times New Roman" w:hAnsi="Times New Roman" w:cs="Times New Roman"/>
          <w:sz w:val="28"/>
          <w:szCs w:val="28"/>
        </w:rPr>
        <w:t xml:space="preserve"> IR dose of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H. </w:t>
      </w:r>
      <w:r w:rsidRPr="00CD5474">
        <w:rPr>
          <w:rFonts w:ascii="Times New Roman" w:hAnsi="Times New Roman" w:cs="Times New Roman"/>
          <w:sz w:val="28"/>
          <w:szCs w:val="28"/>
        </w:rPr>
        <w:t xml:space="preserve">Representative images (left) and statistical quantification (right) of the comet assay results in the indicated ESCC cells 6 hours after </w:t>
      </w:r>
      <w:r w:rsidRPr="00CD5474">
        <w:rPr>
          <w:rFonts w:ascii="Times New Roman" w:eastAsia="等线" w:hAnsi="Times New Roman" w:cs="Times New Roman"/>
          <w:sz w:val="28"/>
          <w:szCs w:val="28"/>
        </w:rPr>
        <w:t>an</w:t>
      </w:r>
      <w:r w:rsidRPr="00CD5474">
        <w:rPr>
          <w:rFonts w:ascii="Times New Roman" w:hAnsi="Times New Roman" w:cs="Times New Roman"/>
          <w:sz w:val="28"/>
          <w:szCs w:val="28"/>
        </w:rPr>
        <w:t xml:space="preserve"> IR dose of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Scale bars: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>. The data are presented as the mean ± SD. *P &lt; 0.05, **P &lt; 0.01, ***P &lt; 0.001. P values were determined by one-way ANOVA with Tukey’s post hoc test (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B, D, E, F </w:t>
      </w:r>
      <w:r w:rsidRPr="00CD5474">
        <w:rPr>
          <w:rFonts w:ascii="Times New Roman" w:hAnsi="Times New Roman" w:cs="Times New Roman"/>
          <w:sz w:val="28"/>
          <w:szCs w:val="28"/>
        </w:rPr>
        <w:t xml:space="preserve">and </w:t>
      </w:r>
      <w:r w:rsidR="00AE1C60" w:rsidRPr="00CD5474"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Pr="00CD5474">
        <w:rPr>
          <w:rFonts w:ascii="Times New Roman" w:hAnsi="Times New Roman" w:cs="Times New Roman"/>
          <w:sz w:val="28"/>
          <w:szCs w:val="28"/>
        </w:rPr>
        <w:t>).</w:t>
      </w:r>
    </w:p>
    <w:p w14:paraId="17AC404A" w14:textId="6EB26F4C" w:rsidR="0098231C" w:rsidRPr="00CD5474" w:rsidRDefault="00941128" w:rsidP="0098231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>Figure S6. TRIB2 functions as a substrate adaptor of COP1 upon the ubiquitination of METTL14.</w:t>
      </w:r>
    </w:p>
    <w:p w14:paraId="462B0DBB" w14:textId="49571CD8" w:rsidR="0098231C" w:rsidRPr="00CD5474" w:rsidRDefault="00941128" w:rsidP="0098231C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>A-B.</w:t>
      </w:r>
      <w:r w:rsidRPr="00CD5474">
        <w:rPr>
          <w:rFonts w:ascii="Times New Roman" w:hAnsi="Times New Roman" w:cs="Times New Roman"/>
          <w:sz w:val="28"/>
          <w:szCs w:val="28"/>
        </w:rPr>
        <w:t xml:space="preserve"> METTL14 mRNA expression levels in the indicated ESCC cells were </w:t>
      </w:r>
      <w:r w:rsidRPr="00CD5474">
        <w:rPr>
          <w:rFonts w:ascii="Times New Roman" w:hAnsi="Times New Roman" w:cs="Times New Roman"/>
          <w:sz w:val="28"/>
          <w:szCs w:val="28"/>
        </w:rPr>
        <w:lastRenderedPageBreak/>
        <w:t xml:space="preserve">measured by RT-PCR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CD5474">
        <w:rPr>
          <w:rFonts w:ascii="Times New Roman" w:hAnsi="Times New Roman" w:cs="Times New Roman"/>
          <w:sz w:val="28"/>
          <w:szCs w:val="28"/>
        </w:rPr>
        <w:t>. Western blotting analysis of the stability of METTL14 in TE-1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cells</w:t>
      </w:r>
      <w:r w:rsidRPr="00CD5474">
        <w:rPr>
          <w:rFonts w:ascii="Times New Roman" w:hAnsi="Times New Roman" w:cs="Times New Roman"/>
          <w:sz w:val="28"/>
          <w:szCs w:val="28"/>
        </w:rPr>
        <w:t xml:space="preserve"> transfected with miR-99a-5p mimics and in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Eca109 cells </w:t>
      </w:r>
      <w:r w:rsidRPr="00CD5474">
        <w:rPr>
          <w:rFonts w:ascii="Times New Roman" w:hAnsi="Times New Roman" w:cs="Times New Roman"/>
          <w:sz w:val="28"/>
          <w:szCs w:val="28"/>
        </w:rPr>
        <w:t xml:space="preserve">transfected with an miR-99a-5p inhibitor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CD5474">
        <w:rPr>
          <w:rFonts w:ascii="Times New Roman" w:hAnsi="Times New Roman" w:cs="Times New Roman"/>
          <w:sz w:val="28"/>
          <w:szCs w:val="28"/>
        </w:rPr>
        <w:t xml:space="preserve">. IP analysis of METTL14 ubiquitination in Eca109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cells </w:t>
      </w:r>
      <w:r w:rsidRPr="00CD5474">
        <w:rPr>
          <w:rFonts w:ascii="Times New Roman" w:hAnsi="Times New Roman" w:cs="Times New Roman"/>
          <w:sz w:val="28"/>
          <w:szCs w:val="28"/>
        </w:rPr>
        <w:t xml:space="preserve">transfected with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Pr="00CD5474">
        <w:rPr>
          <w:rFonts w:ascii="Times New Roman" w:hAnsi="Times New Roman" w:cs="Times New Roman"/>
          <w:sz w:val="28"/>
          <w:szCs w:val="28"/>
        </w:rPr>
        <w:t xml:space="preserve">indicated constructs, miR-99a-5p inhibitor and/or TRIB2 shRNA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E. </w:t>
      </w:r>
      <w:r w:rsidRPr="00CD5474">
        <w:rPr>
          <w:rFonts w:ascii="Times New Roman" w:hAnsi="Times New Roman" w:cs="Times New Roman"/>
          <w:sz w:val="28"/>
          <w:szCs w:val="28"/>
        </w:rPr>
        <w:t xml:space="preserve">Ni-NTA pull-down analysis of METTL14 ubiquitination in TE-1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cells </w:t>
      </w:r>
      <w:r w:rsidRPr="00CD5474">
        <w:rPr>
          <w:rFonts w:ascii="Times New Roman" w:hAnsi="Times New Roman" w:cs="Times New Roman"/>
          <w:sz w:val="28"/>
          <w:szCs w:val="28"/>
        </w:rPr>
        <w:t>transfected with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the</w:t>
      </w:r>
      <w:r w:rsidRPr="00CD5474">
        <w:rPr>
          <w:rFonts w:ascii="Times New Roman" w:hAnsi="Times New Roman" w:cs="Times New Roman"/>
          <w:sz w:val="28"/>
          <w:szCs w:val="28"/>
        </w:rPr>
        <w:t xml:space="preserve"> indicated constructs and/or with miR-99a-5p mimics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CD5474">
        <w:rPr>
          <w:rFonts w:ascii="Times New Roman" w:hAnsi="Times New Roman" w:cs="Times New Roman"/>
          <w:sz w:val="28"/>
          <w:szCs w:val="28"/>
        </w:rPr>
        <w:t xml:space="preserve">. Schematic showing the TRIB2 point mutants. The amino acid sequences show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Pr="00CD5474">
        <w:rPr>
          <w:rFonts w:ascii="Times New Roman" w:hAnsi="Times New Roman" w:cs="Times New Roman"/>
          <w:sz w:val="28"/>
          <w:szCs w:val="28"/>
        </w:rPr>
        <w:t xml:space="preserve">original sequence on top and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Pr="00CD5474">
        <w:rPr>
          <w:rFonts w:ascii="Times New Roman" w:hAnsi="Times New Roman" w:cs="Times New Roman"/>
          <w:sz w:val="28"/>
          <w:szCs w:val="28"/>
        </w:rPr>
        <w:t xml:space="preserve">mutated sequence on the bottom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G. </w:t>
      </w:r>
      <w:r w:rsidRPr="00CD5474">
        <w:rPr>
          <w:rFonts w:ascii="Times New Roman" w:hAnsi="Times New Roman" w:cs="Times New Roman"/>
          <w:sz w:val="28"/>
          <w:szCs w:val="28"/>
        </w:rPr>
        <w:t>IP analysis of METTL14 ubiquitination in TE-1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cells</w:t>
      </w:r>
      <w:r w:rsidRPr="00CD5474">
        <w:rPr>
          <w:rFonts w:ascii="Times New Roman" w:hAnsi="Times New Roman" w:cs="Times New Roman"/>
          <w:sz w:val="28"/>
          <w:szCs w:val="28"/>
        </w:rPr>
        <w:t xml:space="preserve"> transfected with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Pr="00CD5474">
        <w:rPr>
          <w:rFonts w:ascii="Times New Roman" w:hAnsi="Times New Roman" w:cs="Times New Roman"/>
          <w:sz w:val="28"/>
          <w:szCs w:val="28"/>
        </w:rPr>
        <w:t xml:space="preserve">indicated constructs and/or with siCOP1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H. </w:t>
      </w:r>
      <w:r w:rsidRPr="00CD5474">
        <w:rPr>
          <w:rFonts w:ascii="Times New Roman" w:hAnsi="Times New Roman" w:cs="Times New Roman"/>
          <w:sz w:val="28"/>
          <w:szCs w:val="28"/>
        </w:rPr>
        <w:t>Ni-NTA pull-down analysis of METTL14 ubiquitination in Eca109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cells</w:t>
      </w:r>
      <w:r w:rsidRPr="00CD5474">
        <w:rPr>
          <w:rFonts w:ascii="Times New Roman" w:hAnsi="Times New Roman" w:cs="Times New Roman"/>
          <w:sz w:val="28"/>
          <w:szCs w:val="28"/>
        </w:rPr>
        <w:t xml:space="preserve"> transfected with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the</w:t>
      </w:r>
      <w:r w:rsidRPr="00CD5474">
        <w:rPr>
          <w:rFonts w:ascii="Times New Roman" w:hAnsi="Times New Roman" w:cs="Times New Roman"/>
          <w:sz w:val="28"/>
          <w:szCs w:val="28"/>
        </w:rPr>
        <w:t xml:space="preserve"> indicated constructs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I. </w:t>
      </w:r>
      <w:r w:rsidRPr="00CD5474">
        <w:rPr>
          <w:rFonts w:ascii="Times New Roman" w:hAnsi="Times New Roman" w:cs="Times New Roman"/>
          <w:sz w:val="28"/>
          <w:szCs w:val="28"/>
        </w:rPr>
        <w:t xml:space="preserve">IP analysis of METTL14 ubiquitination in TE-1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cells </w:t>
      </w:r>
      <w:r w:rsidRPr="00CD5474">
        <w:rPr>
          <w:rFonts w:ascii="Times New Roman" w:hAnsi="Times New Roman" w:cs="Times New Roman"/>
          <w:sz w:val="28"/>
          <w:szCs w:val="28"/>
        </w:rPr>
        <w:t xml:space="preserve">transfected with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Pr="00CD5474">
        <w:rPr>
          <w:rFonts w:ascii="Times New Roman" w:hAnsi="Times New Roman" w:cs="Times New Roman"/>
          <w:sz w:val="28"/>
          <w:szCs w:val="28"/>
        </w:rPr>
        <w:t xml:space="preserve">indicated constructs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J. </w:t>
      </w:r>
      <w:r w:rsidRPr="00CD5474">
        <w:rPr>
          <w:rFonts w:ascii="Times New Roman" w:hAnsi="Times New Roman" w:cs="Times New Roman"/>
          <w:sz w:val="28"/>
          <w:szCs w:val="28"/>
        </w:rPr>
        <w:t xml:space="preserve">IP analysis of the interaction between COP1 and METTL14 in 293T cells transfected with the COP1 construct and/or with TRIB2 shRNA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K. </w:t>
      </w:r>
      <w:r w:rsidRPr="00CD5474">
        <w:rPr>
          <w:rFonts w:ascii="Times New Roman" w:hAnsi="Times New Roman" w:cs="Times New Roman"/>
          <w:sz w:val="28"/>
          <w:szCs w:val="28"/>
        </w:rPr>
        <w:t xml:space="preserve">IP analysis of the interaction between COP1 and METTL14 in 293T cells transfected with TRIB2 or with its mutant (VPM) construct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CD5474">
        <w:rPr>
          <w:rFonts w:ascii="Times New Roman" w:hAnsi="Times New Roman" w:cs="Times New Roman"/>
          <w:sz w:val="28"/>
          <w:szCs w:val="28"/>
        </w:rPr>
        <w:t xml:space="preserve">. Western blotting analysis </w:t>
      </w:r>
      <w:r w:rsidRPr="00CD5474">
        <w:rPr>
          <w:rFonts w:ascii="Times New Roman" w:eastAsia="等线" w:hAnsi="Times New Roman" w:cs="Times New Roman"/>
          <w:sz w:val="28"/>
          <w:szCs w:val="28"/>
        </w:rPr>
        <w:t>of</w:t>
      </w:r>
      <w:r w:rsidRPr="00CD5474">
        <w:rPr>
          <w:rFonts w:ascii="Times New Roman" w:hAnsi="Times New Roman" w:cs="Times New Roman"/>
          <w:sz w:val="28"/>
          <w:szCs w:val="28"/>
        </w:rPr>
        <w:t xml:space="preserve"> the expression of METTL14 in TE-1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cells</w:t>
      </w:r>
      <w:r w:rsidRPr="00CD5474">
        <w:rPr>
          <w:rFonts w:ascii="Times New Roman" w:hAnsi="Times New Roman" w:cs="Times New Roman"/>
          <w:sz w:val="28"/>
          <w:szCs w:val="28"/>
        </w:rPr>
        <w:t xml:space="preserve"> transfected with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 the</w:t>
      </w:r>
      <w:r w:rsidRPr="00CD5474">
        <w:rPr>
          <w:rFonts w:ascii="Times New Roman" w:hAnsi="Times New Roman" w:cs="Times New Roman"/>
          <w:sz w:val="28"/>
          <w:szCs w:val="28"/>
        </w:rPr>
        <w:t xml:space="preserve"> indicated constructs and/or with siCOP1. The data are presented as the mean ± SD. *P &lt; 0.05, **P &lt; 0.01, ***P &lt; 0.001. P values were determined by unpaired Student’s t test.</w:t>
      </w:r>
    </w:p>
    <w:p w14:paraId="7CBA9745" w14:textId="0F6BB6BD" w:rsidR="0098231C" w:rsidRPr="00CD5474" w:rsidRDefault="00941128" w:rsidP="0098231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S7. HDAC2 is essential for the TRIB2-mediated CSC properties and radioresistance of ESCC cells.</w:t>
      </w:r>
    </w:p>
    <w:p w14:paraId="1D4A3831" w14:textId="4B6A2823" w:rsidR="0098231C" w:rsidRPr="00CD5474" w:rsidRDefault="00941128" w:rsidP="0098231C">
      <w:pPr>
        <w:rPr>
          <w:rFonts w:ascii="Times New Roman" w:hAnsi="Times New Roman" w:cs="Times New Roman"/>
          <w:sz w:val="28"/>
          <w:szCs w:val="28"/>
        </w:rPr>
      </w:pP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A. </w:t>
      </w:r>
      <w:r w:rsidRPr="00CD5474">
        <w:rPr>
          <w:rFonts w:ascii="Times New Roman" w:hAnsi="Times New Roman" w:cs="Times New Roman"/>
          <w:sz w:val="28"/>
          <w:szCs w:val="28"/>
        </w:rPr>
        <w:t xml:space="preserve">The levels of total and phosphorylated HDAC2 in Eca109 cells with or without SCA (2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) treatment were measured by western blotting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B-C. </w:t>
      </w:r>
      <w:r w:rsidRPr="00CD5474">
        <w:rPr>
          <w:rFonts w:ascii="Times New Roman" w:hAnsi="Times New Roman" w:cs="Times New Roman"/>
          <w:sz w:val="28"/>
          <w:szCs w:val="28"/>
        </w:rPr>
        <w:t>Cell viability of the</w:t>
      </w:r>
      <w:r w:rsidR="00564632" w:rsidRPr="00564632">
        <w:rPr>
          <w:rFonts w:ascii="Times New Roman" w:hAnsi="Times New Roman" w:cs="Times New Roman"/>
          <w:sz w:val="28"/>
          <w:szCs w:val="28"/>
        </w:rPr>
        <w:t xml:space="preserve"> </w:t>
      </w:r>
      <w:r w:rsidR="00564632" w:rsidRPr="00CD5474">
        <w:rPr>
          <w:rFonts w:ascii="Times New Roman" w:hAnsi="Times New Roman" w:cs="Times New Roman"/>
          <w:sz w:val="28"/>
          <w:szCs w:val="28"/>
        </w:rPr>
        <w:t>Sphere</w:t>
      </w:r>
      <w:r w:rsidR="00564632" w:rsidRPr="00CD5474">
        <w:rPr>
          <w:rFonts w:ascii="Times New Roman" w:hAnsi="Times New Roman" w:cs="Times New Roman"/>
          <w:sz w:val="28"/>
          <w:szCs w:val="28"/>
          <w:vertAlign w:val="superscript"/>
        </w:rPr>
        <w:t>-</w:t>
      </w:r>
      <w:r w:rsidRPr="00CD5474">
        <w:rPr>
          <w:rFonts w:ascii="Times New Roman" w:hAnsi="Times New Roman" w:cs="Times New Roman"/>
          <w:sz w:val="28"/>
          <w:szCs w:val="28"/>
        </w:rPr>
        <w:t>- (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CD5474">
        <w:rPr>
          <w:rFonts w:ascii="Times New Roman" w:hAnsi="Times New Roman" w:cs="Times New Roman"/>
          <w:sz w:val="28"/>
          <w:szCs w:val="28"/>
        </w:rPr>
        <w:t xml:space="preserve">) and </w:t>
      </w:r>
      <w:r w:rsidR="00564632" w:rsidRPr="00CD5474">
        <w:rPr>
          <w:rFonts w:ascii="Times New Roman" w:hAnsi="Times New Roman" w:cs="Times New Roman"/>
          <w:sz w:val="28"/>
          <w:szCs w:val="28"/>
        </w:rPr>
        <w:t>Sphere</w:t>
      </w:r>
      <w:r w:rsidR="00564632" w:rsidRPr="00CD547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CD5474">
        <w:rPr>
          <w:rFonts w:ascii="Times New Roman" w:hAnsi="Times New Roman" w:cs="Times New Roman"/>
          <w:sz w:val="28"/>
          <w:szCs w:val="28"/>
        </w:rPr>
        <w:t>- (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CD5474">
        <w:rPr>
          <w:rFonts w:ascii="Times New Roman" w:hAnsi="Times New Roman" w:cs="Times New Roman"/>
          <w:sz w:val="28"/>
          <w:szCs w:val="28"/>
        </w:rPr>
        <w:t xml:space="preserve">) enriched cell populations present in the indicated ESCC cells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D.</w:t>
      </w:r>
      <w:bookmarkStart w:id="1" w:name="_Hlk74257259"/>
      <w:r w:rsidR="00AA2119" w:rsidRPr="00CD5474">
        <w:rPr>
          <w:rFonts w:ascii="Times New Roman" w:hAnsi="Times New Roman" w:cs="Times New Roman"/>
          <w:sz w:val="28"/>
          <w:szCs w:val="28"/>
        </w:rPr>
        <w:t xml:space="preserve"> Clonogenic assay of the indicated ESCC cells with or without an HDAC2 inhibitor (SCA, 2 </w:t>
      </w:r>
      <w:proofErr w:type="spellStart"/>
      <w:r w:rsidR="00AA2119"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AA2119" w:rsidRPr="00CD5474">
        <w:rPr>
          <w:rFonts w:ascii="Times New Roman" w:hAnsi="Times New Roman" w:cs="Times New Roman"/>
          <w:sz w:val="28"/>
          <w:szCs w:val="28"/>
        </w:rPr>
        <w:t xml:space="preserve">) at </w:t>
      </w:r>
      <w:r w:rsidR="00AA2119" w:rsidRPr="00CD5474">
        <w:rPr>
          <w:rFonts w:ascii="Times New Roman" w:eastAsia="等线" w:hAnsi="Times New Roman" w:cs="Times New Roman"/>
          <w:sz w:val="28"/>
          <w:szCs w:val="28"/>
        </w:rPr>
        <w:t xml:space="preserve">an </w:t>
      </w:r>
      <w:r w:rsidR="00AA2119" w:rsidRPr="00CD5474">
        <w:rPr>
          <w:rFonts w:ascii="Times New Roman" w:hAnsi="Times New Roman" w:cs="Times New Roman"/>
          <w:sz w:val="28"/>
          <w:szCs w:val="28"/>
        </w:rPr>
        <w:t xml:space="preserve">IR dose of 10 </w:t>
      </w:r>
      <w:proofErr w:type="spellStart"/>
      <w:r w:rsidR="00AA2119"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="00AA2119" w:rsidRPr="00CD5474">
        <w:rPr>
          <w:rFonts w:ascii="Times New Roman" w:hAnsi="Times New Roman" w:cs="Times New Roman"/>
          <w:sz w:val="28"/>
          <w:szCs w:val="28"/>
        </w:rPr>
        <w:t>.</w:t>
      </w:r>
      <w:bookmarkEnd w:id="1"/>
      <w:r w:rsidRPr="00CD5474">
        <w:rPr>
          <w:rFonts w:ascii="Times New Roman" w:hAnsi="Times New Roman" w:cs="Times New Roman"/>
          <w:sz w:val="28"/>
          <w:szCs w:val="28"/>
        </w:rPr>
        <w:t xml:space="preserve">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 xml:space="preserve">E. </w:t>
      </w:r>
      <w:r w:rsidRPr="00CD5474">
        <w:rPr>
          <w:rFonts w:ascii="Times New Roman" w:hAnsi="Times New Roman" w:cs="Times New Roman"/>
          <w:sz w:val="28"/>
          <w:szCs w:val="28"/>
        </w:rPr>
        <w:t xml:space="preserve">Relative caspase-3 activity of the indicated ESCC cells 24 hours after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an </w:t>
      </w:r>
      <w:r w:rsidRPr="00CD5474">
        <w:rPr>
          <w:rFonts w:ascii="Times New Roman" w:hAnsi="Times New Roman" w:cs="Times New Roman"/>
          <w:sz w:val="28"/>
          <w:szCs w:val="28"/>
        </w:rPr>
        <w:t xml:space="preserve">IR dose of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CD5474">
        <w:rPr>
          <w:rFonts w:ascii="Times New Roman" w:hAnsi="Times New Roman" w:cs="Times New Roman"/>
          <w:sz w:val="28"/>
          <w:szCs w:val="28"/>
        </w:rPr>
        <w:t xml:space="preserve">. Western blotting analysis of the phosphorylated and total amounts of the checkpoint markers ATM and CHK in the indicated ESCC cells 4 hours after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an </w:t>
      </w:r>
      <w:r w:rsidRPr="00CD5474">
        <w:rPr>
          <w:rFonts w:ascii="Times New Roman" w:hAnsi="Times New Roman" w:cs="Times New Roman"/>
          <w:sz w:val="28"/>
          <w:szCs w:val="28"/>
        </w:rPr>
        <w:t xml:space="preserve">IR dose of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G.</w:t>
      </w:r>
      <w:r w:rsidRPr="00CD5474">
        <w:rPr>
          <w:rFonts w:ascii="Times New Roman" w:hAnsi="Times New Roman" w:cs="Times New Roman"/>
          <w:sz w:val="28"/>
          <w:szCs w:val="28"/>
        </w:rPr>
        <w:t xml:space="preserve"> Representative images (left) and statistical quantification (right) of the comet assay results for the indicated ESCC cells 6 hours after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an </w:t>
      </w:r>
      <w:r w:rsidRPr="00CD5474">
        <w:rPr>
          <w:rFonts w:ascii="Times New Roman" w:hAnsi="Times New Roman" w:cs="Times New Roman"/>
          <w:sz w:val="28"/>
          <w:szCs w:val="28"/>
        </w:rPr>
        <w:t xml:space="preserve">IR dose of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Scale bars: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. </w:t>
      </w:r>
      <w:r w:rsidRPr="00CD5474">
        <w:rPr>
          <w:rFonts w:ascii="Times New Roman" w:hAnsi="Times New Roman" w:cs="Times New Roman"/>
          <w:b/>
          <w:bCs/>
          <w:sz w:val="28"/>
          <w:szCs w:val="28"/>
        </w:rPr>
        <w:t>H.</w:t>
      </w:r>
      <w:r w:rsidRPr="00CD5474">
        <w:rPr>
          <w:rFonts w:ascii="Times New Roman" w:hAnsi="Times New Roman" w:cs="Times New Roman"/>
          <w:sz w:val="28"/>
          <w:szCs w:val="28"/>
        </w:rPr>
        <w:t xml:space="preserve"> The indicated ESCC cells were cultured under normal conditions for 2 or 12 hours after receiving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an </w:t>
      </w:r>
      <w:r w:rsidRPr="00CD5474">
        <w:rPr>
          <w:rFonts w:ascii="Times New Roman" w:hAnsi="Times New Roman" w:cs="Times New Roman"/>
          <w:sz w:val="28"/>
          <w:szCs w:val="28"/>
        </w:rPr>
        <w:t xml:space="preserve">IR dose of 10 </w:t>
      </w:r>
      <w:proofErr w:type="spellStart"/>
      <w:r w:rsidRPr="00CD5474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CD5474">
        <w:rPr>
          <w:rFonts w:ascii="Times New Roman" w:hAnsi="Times New Roman" w:cs="Times New Roman"/>
          <w:sz w:val="28"/>
          <w:szCs w:val="28"/>
        </w:rPr>
        <w:t xml:space="preserve">, </w:t>
      </w:r>
      <w:r w:rsidRPr="00CD5474">
        <w:rPr>
          <w:rFonts w:ascii="Times New Roman" w:eastAsia="等线" w:hAnsi="Times New Roman" w:cs="Times New Roman"/>
          <w:sz w:val="28"/>
          <w:szCs w:val="28"/>
        </w:rPr>
        <w:t xml:space="preserve">and </w:t>
      </w:r>
      <w:r w:rsidRPr="00CD5474">
        <w:rPr>
          <w:rFonts w:ascii="Times New Roman" w:hAnsi="Times New Roman" w:cs="Times New Roman"/>
          <w:sz w:val="28"/>
          <w:szCs w:val="28"/>
        </w:rPr>
        <w:t xml:space="preserve">the expression of γ-H2AX </w:t>
      </w:r>
      <w:r w:rsidRPr="00CD5474">
        <w:rPr>
          <w:rFonts w:ascii="Times New Roman" w:eastAsia="等线" w:hAnsi="Times New Roman" w:cs="Times New Roman"/>
          <w:sz w:val="28"/>
          <w:szCs w:val="28"/>
        </w:rPr>
        <w:t>in</w:t>
      </w:r>
      <w:r w:rsidRPr="00CD5474">
        <w:rPr>
          <w:rFonts w:ascii="Times New Roman" w:hAnsi="Times New Roman" w:cs="Times New Roman"/>
          <w:sz w:val="28"/>
          <w:szCs w:val="28"/>
        </w:rPr>
        <w:t xml:space="preserve"> the cells was then measured by western blotting. The data are presented as the mean ± SD. *P &lt; 0.05, **P &lt; 0.01, ***P &lt; 0.001. P values were determined by one-way ANOVA with Tukey’s post hoc test.</w:t>
      </w:r>
    </w:p>
    <w:p w14:paraId="37B19077" w14:textId="77777777" w:rsidR="00034E0C" w:rsidRPr="00CD5474" w:rsidRDefault="00034E0C"/>
    <w:sectPr w:rsidR="00034E0C" w:rsidRPr="00CD5474" w:rsidSect="003D3E1E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700A4" w14:textId="77777777" w:rsidR="003D5CEB" w:rsidRPr="00CB1D70" w:rsidRDefault="003D5CEB">
      <w:r w:rsidRPr="00CB1D70">
        <w:separator/>
      </w:r>
    </w:p>
  </w:endnote>
  <w:endnote w:type="continuationSeparator" w:id="0">
    <w:p w14:paraId="1DA428FF" w14:textId="77777777" w:rsidR="003D5CEB" w:rsidRPr="00CB1D70" w:rsidRDefault="003D5CEB">
      <w:r w:rsidRPr="00CB1D70">
        <w:continuationSeparator/>
      </w:r>
    </w:p>
  </w:endnote>
  <w:endnote w:type="continuationNotice" w:id="1">
    <w:p w14:paraId="5E6F0966" w14:textId="77777777" w:rsidR="003D5CEB" w:rsidRPr="00CB1D70" w:rsidRDefault="003D5C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536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36F0A0" w14:textId="07307EB3" w:rsidR="00144C1F" w:rsidRPr="00CB1D70" w:rsidRDefault="00941128">
        <w:pPr>
          <w:pStyle w:val="Footer"/>
          <w:jc w:val="center"/>
        </w:pPr>
        <w:r w:rsidRPr="00CB1D70">
          <w:fldChar w:fldCharType="begin"/>
        </w:r>
        <w:r w:rsidRPr="00CB1D70">
          <w:instrText xml:space="preserve"> PAGE   \* MERGEFORMAT </w:instrText>
        </w:r>
        <w:r w:rsidRPr="00CB1D70">
          <w:fldChar w:fldCharType="separate"/>
        </w:r>
        <w:r w:rsidRPr="00CB1D70">
          <w:rPr>
            <w:noProof/>
          </w:rPr>
          <w:t>2</w:t>
        </w:r>
        <w:r w:rsidRPr="00CB1D70">
          <w:rPr>
            <w:noProof/>
          </w:rPr>
          <w:fldChar w:fldCharType="end"/>
        </w:r>
      </w:p>
    </w:sdtContent>
  </w:sdt>
  <w:p w14:paraId="34013FAF" w14:textId="77777777" w:rsidR="00144C1F" w:rsidRPr="00CB1D70" w:rsidRDefault="00144C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491AC" w14:textId="77777777" w:rsidR="003D5CEB" w:rsidRPr="00CB1D70" w:rsidRDefault="003D5CEB">
      <w:r w:rsidRPr="00CB1D70">
        <w:separator/>
      </w:r>
    </w:p>
  </w:footnote>
  <w:footnote w:type="continuationSeparator" w:id="0">
    <w:p w14:paraId="6E68A4A2" w14:textId="77777777" w:rsidR="003D5CEB" w:rsidRPr="00CB1D70" w:rsidRDefault="003D5CEB">
      <w:r w:rsidRPr="00CB1D70">
        <w:continuationSeparator/>
      </w:r>
    </w:p>
  </w:footnote>
  <w:footnote w:type="continuationNotice" w:id="1">
    <w:p w14:paraId="4D40DB2E" w14:textId="77777777" w:rsidR="003D5CEB" w:rsidRPr="00CB1D70" w:rsidRDefault="003D5C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C508D"/>
    <w:multiLevelType w:val="hybridMultilevel"/>
    <w:tmpl w:val="44C82056"/>
    <w:lvl w:ilvl="0" w:tplc="248422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BDE347E" w:tentative="1">
      <w:start w:val="1"/>
      <w:numFmt w:val="lowerLetter"/>
      <w:lvlText w:val="%2)"/>
      <w:lvlJc w:val="left"/>
      <w:pPr>
        <w:ind w:left="840" w:hanging="420"/>
      </w:pPr>
    </w:lvl>
    <w:lvl w:ilvl="2" w:tplc="43882BE8" w:tentative="1">
      <w:start w:val="1"/>
      <w:numFmt w:val="lowerRoman"/>
      <w:lvlText w:val="%3."/>
      <w:lvlJc w:val="right"/>
      <w:pPr>
        <w:ind w:left="1260" w:hanging="420"/>
      </w:pPr>
    </w:lvl>
    <w:lvl w:ilvl="3" w:tplc="CB704528" w:tentative="1">
      <w:start w:val="1"/>
      <w:numFmt w:val="decimal"/>
      <w:lvlText w:val="%4."/>
      <w:lvlJc w:val="left"/>
      <w:pPr>
        <w:ind w:left="1680" w:hanging="420"/>
      </w:pPr>
    </w:lvl>
    <w:lvl w:ilvl="4" w:tplc="9B383586" w:tentative="1">
      <w:start w:val="1"/>
      <w:numFmt w:val="lowerLetter"/>
      <w:lvlText w:val="%5)"/>
      <w:lvlJc w:val="left"/>
      <w:pPr>
        <w:ind w:left="2100" w:hanging="420"/>
      </w:pPr>
    </w:lvl>
    <w:lvl w:ilvl="5" w:tplc="A85ECF2C" w:tentative="1">
      <w:start w:val="1"/>
      <w:numFmt w:val="lowerRoman"/>
      <w:lvlText w:val="%6."/>
      <w:lvlJc w:val="right"/>
      <w:pPr>
        <w:ind w:left="2520" w:hanging="420"/>
      </w:pPr>
    </w:lvl>
    <w:lvl w:ilvl="6" w:tplc="487E5884" w:tentative="1">
      <w:start w:val="1"/>
      <w:numFmt w:val="decimal"/>
      <w:lvlText w:val="%7."/>
      <w:lvlJc w:val="left"/>
      <w:pPr>
        <w:ind w:left="2940" w:hanging="420"/>
      </w:pPr>
    </w:lvl>
    <w:lvl w:ilvl="7" w:tplc="2CA0505C" w:tentative="1">
      <w:start w:val="1"/>
      <w:numFmt w:val="lowerLetter"/>
      <w:lvlText w:val="%8)"/>
      <w:lvlJc w:val="left"/>
      <w:pPr>
        <w:ind w:left="3360" w:hanging="420"/>
      </w:pPr>
    </w:lvl>
    <w:lvl w:ilvl="8" w:tplc="46F6E24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601666"/>
    <w:multiLevelType w:val="hybridMultilevel"/>
    <w:tmpl w:val="2E64FA56"/>
    <w:lvl w:ilvl="0" w:tplc="0704A8AA">
      <w:start w:val="2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5242B1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A6081CB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4A6B91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9E275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BFEA01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200E09A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512D06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80ABA9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3C50694"/>
    <w:multiLevelType w:val="hybridMultilevel"/>
    <w:tmpl w:val="0B22572E"/>
    <w:lvl w:ilvl="0" w:tplc="27B83A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5FFCC9DA" w:tentative="1">
      <w:start w:val="1"/>
      <w:numFmt w:val="lowerLetter"/>
      <w:lvlText w:val="%2)"/>
      <w:lvlJc w:val="left"/>
      <w:pPr>
        <w:ind w:left="840" w:hanging="420"/>
      </w:pPr>
    </w:lvl>
    <w:lvl w:ilvl="2" w:tplc="3DAC5E16" w:tentative="1">
      <w:start w:val="1"/>
      <w:numFmt w:val="lowerRoman"/>
      <w:lvlText w:val="%3."/>
      <w:lvlJc w:val="right"/>
      <w:pPr>
        <w:ind w:left="1260" w:hanging="420"/>
      </w:pPr>
    </w:lvl>
    <w:lvl w:ilvl="3" w:tplc="0C9CF8CC" w:tentative="1">
      <w:start w:val="1"/>
      <w:numFmt w:val="decimal"/>
      <w:lvlText w:val="%4."/>
      <w:lvlJc w:val="left"/>
      <w:pPr>
        <w:ind w:left="1680" w:hanging="420"/>
      </w:pPr>
    </w:lvl>
    <w:lvl w:ilvl="4" w:tplc="326A875C" w:tentative="1">
      <w:start w:val="1"/>
      <w:numFmt w:val="lowerLetter"/>
      <w:lvlText w:val="%5)"/>
      <w:lvlJc w:val="left"/>
      <w:pPr>
        <w:ind w:left="2100" w:hanging="420"/>
      </w:pPr>
    </w:lvl>
    <w:lvl w:ilvl="5" w:tplc="62446AB0" w:tentative="1">
      <w:start w:val="1"/>
      <w:numFmt w:val="lowerRoman"/>
      <w:lvlText w:val="%6."/>
      <w:lvlJc w:val="right"/>
      <w:pPr>
        <w:ind w:left="2520" w:hanging="420"/>
      </w:pPr>
    </w:lvl>
    <w:lvl w:ilvl="6" w:tplc="4DEE3862" w:tentative="1">
      <w:start w:val="1"/>
      <w:numFmt w:val="decimal"/>
      <w:lvlText w:val="%7."/>
      <w:lvlJc w:val="left"/>
      <w:pPr>
        <w:ind w:left="2940" w:hanging="420"/>
      </w:pPr>
    </w:lvl>
    <w:lvl w:ilvl="7" w:tplc="5F64D7F0" w:tentative="1">
      <w:start w:val="1"/>
      <w:numFmt w:val="lowerLetter"/>
      <w:lvlText w:val="%8)"/>
      <w:lvlJc w:val="left"/>
      <w:pPr>
        <w:ind w:left="3360" w:hanging="420"/>
      </w:pPr>
    </w:lvl>
    <w:lvl w:ilvl="8" w:tplc="92AE9D9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B15026"/>
    <w:multiLevelType w:val="hybridMultilevel"/>
    <w:tmpl w:val="9B5EEC4A"/>
    <w:lvl w:ilvl="0" w:tplc="85C8DE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744C68A" w:tentative="1">
      <w:start w:val="1"/>
      <w:numFmt w:val="lowerLetter"/>
      <w:lvlText w:val="%2)"/>
      <w:lvlJc w:val="left"/>
      <w:pPr>
        <w:ind w:left="840" w:hanging="420"/>
      </w:pPr>
    </w:lvl>
    <w:lvl w:ilvl="2" w:tplc="59904D74" w:tentative="1">
      <w:start w:val="1"/>
      <w:numFmt w:val="lowerRoman"/>
      <w:lvlText w:val="%3."/>
      <w:lvlJc w:val="right"/>
      <w:pPr>
        <w:ind w:left="1260" w:hanging="420"/>
      </w:pPr>
    </w:lvl>
    <w:lvl w:ilvl="3" w:tplc="DED093DA" w:tentative="1">
      <w:start w:val="1"/>
      <w:numFmt w:val="decimal"/>
      <w:lvlText w:val="%4."/>
      <w:lvlJc w:val="left"/>
      <w:pPr>
        <w:ind w:left="1680" w:hanging="420"/>
      </w:pPr>
    </w:lvl>
    <w:lvl w:ilvl="4" w:tplc="8F645F42" w:tentative="1">
      <w:start w:val="1"/>
      <w:numFmt w:val="lowerLetter"/>
      <w:lvlText w:val="%5)"/>
      <w:lvlJc w:val="left"/>
      <w:pPr>
        <w:ind w:left="2100" w:hanging="420"/>
      </w:pPr>
    </w:lvl>
    <w:lvl w:ilvl="5" w:tplc="FD50A2D8" w:tentative="1">
      <w:start w:val="1"/>
      <w:numFmt w:val="lowerRoman"/>
      <w:lvlText w:val="%6."/>
      <w:lvlJc w:val="right"/>
      <w:pPr>
        <w:ind w:left="2520" w:hanging="420"/>
      </w:pPr>
    </w:lvl>
    <w:lvl w:ilvl="6" w:tplc="BD0874EE" w:tentative="1">
      <w:start w:val="1"/>
      <w:numFmt w:val="decimal"/>
      <w:lvlText w:val="%7."/>
      <w:lvlJc w:val="left"/>
      <w:pPr>
        <w:ind w:left="2940" w:hanging="420"/>
      </w:pPr>
    </w:lvl>
    <w:lvl w:ilvl="7" w:tplc="61E4CADA" w:tentative="1">
      <w:start w:val="1"/>
      <w:numFmt w:val="lowerLetter"/>
      <w:lvlText w:val="%8)"/>
      <w:lvlJc w:val="left"/>
      <w:pPr>
        <w:ind w:left="3360" w:hanging="420"/>
      </w:pPr>
    </w:lvl>
    <w:lvl w:ilvl="8" w:tplc="BEF8EB1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MjIwMDSxMDA3MrdU0lEKTi0uzszPAykwrAUA8f7LZiwAAAA="/>
  </w:docVars>
  <w:rsids>
    <w:rsidRoot w:val="00D02B9B"/>
    <w:rsid w:val="00001FC3"/>
    <w:rsid w:val="0000331D"/>
    <w:rsid w:val="00004CAF"/>
    <w:rsid w:val="000075AF"/>
    <w:rsid w:val="00010A57"/>
    <w:rsid w:val="00017C73"/>
    <w:rsid w:val="000311EB"/>
    <w:rsid w:val="00034E0C"/>
    <w:rsid w:val="00042BA2"/>
    <w:rsid w:val="000619CD"/>
    <w:rsid w:val="00066891"/>
    <w:rsid w:val="00071732"/>
    <w:rsid w:val="00082424"/>
    <w:rsid w:val="00083D59"/>
    <w:rsid w:val="00090DAA"/>
    <w:rsid w:val="000A4D67"/>
    <w:rsid w:val="000B2D5E"/>
    <w:rsid w:val="000B5AD6"/>
    <w:rsid w:val="00110DDD"/>
    <w:rsid w:val="00127E78"/>
    <w:rsid w:val="00144C1F"/>
    <w:rsid w:val="00151E1A"/>
    <w:rsid w:val="00152753"/>
    <w:rsid w:val="00197380"/>
    <w:rsid w:val="001A31A4"/>
    <w:rsid w:val="001A6214"/>
    <w:rsid w:val="001D2948"/>
    <w:rsid w:val="001E0B21"/>
    <w:rsid w:val="001F1DFF"/>
    <w:rsid w:val="002027A4"/>
    <w:rsid w:val="00203795"/>
    <w:rsid w:val="002329A4"/>
    <w:rsid w:val="002524BD"/>
    <w:rsid w:val="00283592"/>
    <w:rsid w:val="00283F0E"/>
    <w:rsid w:val="00292673"/>
    <w:rsid w:val="00297640"/>
    <w:rsid w:val="002B5C6B"/>
    <w:rsid w:val="002E3B65"/>
    <w:rsid w:val="00317F86"/>
    <w:rsid w:val="00322C97"/>
    <w:rsid w:val="00322CB2"/>
    <w:rsid w:val="003265FC"/>
    <w:rsid w:val="00335BBD"/>
    <w:rsid w:val="00366443"/>
    <w:rsid w:val="003806BB"/>
    <w:rsid w:val="00380883"/>
    <w:rsid w:val="003919DB"/>
    <w:rsid w:val="003C67DC"/>
    <w:rsid w:val="003D3E1E"/>
    <w:rsid w:val="003D5CEB"/>
    <w:rsid w:val="003E39C3"/>
    <w:rsid w:val="004219AF"/>
    <w:rsid w:val="00451EC9"/>
    <w:rsid w:val="0046177F"/>
    <w:rsid w:val="00487AE5"/>
    <w:rsid w:val="004921E2"/>
    <w:rsid w:val="00492818"/>
    <w:rsid w:val="004D3A44"/>
    <w:rsid w:val="004F698E"/>
    <w:rsid w:val="005030B7"/>
    <w:rsid w:val="00525A4C"/>
    <w:rsid w:val="00531BF6"/>
    <w:rsid w:val="00551395"/>
    <w:rsid w:val="00564632"/>
    <w:rsid w:val="00580176"/>
    <w:rsid w:val="005942A6"/>
    <w:rsid w:val="005D53EC"/>
    <w:rsid w:val="006002B7"/>
    <w:rsid w:val="006122A4"/>
    <w:rsid w:val="00645B10"/>
    <w:rsid w:val="00661054"/>
    <w:rsid w:val="00673212"/>
    <w:rsid w:val="00696187"/>
    <w:rsid w:val="006C2207"/>
    <w:rsid w:val="006D702C"/>
    <w:rsid w:val="006E194D"/>
    <w:rsid w:val="006E1DFD"/>
    <w:rsid w:val="00710227"/>
    <w:rsid w:val="00711E68"/>
    <w:rsid w:val="00712C28"/>
    <w:rsid w:val="00715F25"/>
    <w:rsid w:val="00726921"/>
    <w:rsid w:val="00744E5D"/>
    <w:rsid w:val="00747681"/>
    <w:rsid w:val="00763BD1"/>
    <w:rsid w:val="007C114F"/>
    <w:rsid w:val="007C5B16"/>
    <w:rsid w:val="007D310C"/>
    <w:rsid w:val="008309F6"/>
    <w:rsid w:val="00836B5B"/>
    <w:rsid w:val="00853F67"/>
    <w:rsid w:val="00857A09"/>
    <w:rsid w:val="00863AD8"/>
    <w:rsid w:val="00866CCA"/>
    <w:rsid w:val="0088483B"/>
    <w:rsid w:val="00887EBD"/>
    <w:rsid w:val="00893C65"/>
    <w:rsid w:val="008B3AB8"/>
    <w:rsid w:val="008B4ECA"/>
    <w:rsid w:val="008C21D4"/>
    <w:rsid w:val="008E2D6F"/>
    <w:rsid w:val="009009EE"/>
    <w:rsid w:val="00901239"/>
    <w:rsid w:val="0092730F"/>
    <w:rsid w:val="00937B9A"/>
    <w:rsid w:val="00941128"/>
    <w:rsid w:val="009572BB"/>
    <w:rsid w:val="00975AE4"/>
    <w:rsid w:val="00976584"/>
    <w:rsid w:val="0098231C"/>
    <w:rsid w:val="009837AA"/>
    <w:rsid w:val="00993184"/>
    <w:rsid w:val="009B1DC3"/>
    <w:rsid w:val="009C6B5B"/>
    <w:rsid w:val="009E795E"/>
    <w:rsid w:val="00A008BD"/>
    <w:rsid w:val="00A16506"/>
    <w:rsid w:val="00A16ABB"/>
    <w:rsid w:val="00A544F9"/>
    <w:rsid w:val="00A61DF0"/>
    <w:rsid w:val="00A64100"/>
    <w:rsid w:val="00A9061D"/>
    <w:rsid w:val="00A93479"/>
    <w:rsid w:val="00AA2119"/>
    <w:rsid w:val="00AB5521"/>
    <w:rsid w:val="00AD0C17"/>
    <w:rsid w:val="00AD1774"/>
    <w:rsid w:val="00AE1C60"/>
    <w:rsid w:val="00AF031A"/>
    <w:rsid w:val="00AF2B64"/>
    <w:rsid w:val="00B11C82"/>
    <w:rsid w:val="00B12298"/>
    <w:rsid w:val="00B14E60"/>
    <w:rsid w:val="00B15A24"/>
    <w:rsid w:val="00B47AA8"/>
    <w:rsid w:val="00B553F3"/>
    <w:rsid w:val="00B61626"/>
    <w:rsid w:val="00B75CB0"/>
    <w:rsid w:val="00B9197C"/>
    <w:rsid w:val="00BD45FF"/>
    <w:rsid w:val="00BD6036"/>
    <w:rsid w:val="00BF7EBC"/>
    <w:rsid w:val="00C22840"/>
    <w:rsid w:val="00C459CD"/>
    <w:rsid w:val="00C60AF2"/>
    <w:rsid w:val="00C80C34"/>
    <w:rsid w:val="00C8427D"/>
    <w:rsid w:val="00C86D14"/>
    <w:rsid w:val="00CB1D70"/>
    <w:rsid w:val="00CB3AB5"/>
    <w:rsid w:val="00CC7D16"/>
    <w:rsid w:val="00CD0E6A"/>
    <w:rsid w:val="00CD5474"/>
    <w:rsid w:val="00CF3132"/>
    <w:rsid w:val="00CF7868"/>
    <w:rsid w:val="00D008B5"/>
    <w:rsid w:val="00D02B9B"/>
    <w:rsid w:val="00D17C5F"/>
    <w:rsid w:val="00D37D99"/>
    <w:rsid w:val="00D53BB2"/>
    <w:rsid w:val="00D56072"/>
    <w:rsid w:val="00D672FC"/>
    <w:rsid w:val="00D70985"/>
    <w:rsid w:val="00D741C6"/>
    <w:rsid w:val="00D74773"/>
    <w:rsid w:val="00D8771A"/>
    <w:rsid w:val="00DA73EC"/>
    <w:rsid w:val="00DB42E0"/>
    <w:rsid w:val="00DB60C6"/>
    <w:rsid w:val="00DB6AFA"/>
    <w:rsid w:val="00DC4F50"/>
    <w:rsid w:val="00DD54D9"/>
    <w:rsid w:val="00DE0992"/>
    <w:rsid w:val="00E058BC"/>
    <w:rsid w:val="00E17C66"/>
    <w:rsid w:val="00E20AFE"/>
    <w:rsid w:val="00E33866"/>
    <w:rsid w:val="00E54B41"/>
    <w:rsid w:val="00E62909"/>
    <w:rsid w:val="00E72BD7"/>
    <w:rsid w:val="00E72DE3"/>
    <w:rsid w:val="00E839FC"/>
    <w:rsid w:val="00EC5F57"/>
    <w:rsid w:val="00ED23D2"/>
    <w:rsid w:val="00ED6B63"/>
    <w:rsid w:val="00EE6F7A"/>
    <w:rsid w:val="00EE76BF"/>
    <w:rsid w:val="00EF4F2A"/>
    <w:rsid w:val="00F021FD"/>
    <w:rsid w:val="00F06CC3"/>
    <w:rsid w:val="00F10972"/>
    <w:rsid w:val="00F21322"/>
    <w:rsid w:val="00F41AAB"/>
    <w:rsid w:val="00F86326"/>
    <w:rsid w:val="00F95566"/>
    <w:rsid w:val="00FB3368"/>
    <w:rsid w:val="00FE25B2"/>
    <w:rsid w:val="00FE38B0"/>
    <w:rsid w:val="00FE5A83"/>
    <w:rsid w:val="00FF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0E0DEA2"/>
  <w15:docId w15:val="{11C16300-63B7-4F4B-98E2-FC10F1387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B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02B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B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02B9B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02B9B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D02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B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B9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2B9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2B9B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D02B9B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02B9B"/>
    <w:pPr>
      <w:ind w:firstLineChars="200" w:firstLine="420"/>
    </w:pPr>
  </w:style>
  <w:style w:type="table" w:styleId="TableGrid">
    <w:name w:val="Table Grid"/>
    <w:basedOn w:val="TableNormal"/>
    <w:uiPriority w:val="59"/>
    <w:rsid w:val="00D02B9B"/>
    <w:rPr>
      <w:rFonts w:ascii="Arial" w:hAnsi="Arial" w:cs="Arial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D02B9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B9B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B9B"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B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9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B9B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D02B9B"/>
  </w:style>
  <w:style w:type="character" w:styleId="LineNumber">
    <w:name w:val="line number"/>
    <w:basedOn w:val="DefaultParagraphFont"/>
    <w:uiPriority w:val="99"/>
    <w:semiHidden/>
    <w:unhideWhenUsed/>
    <w:rsid w:val="00144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2</Pages>
  <Words>2007</Words>
  <Characters>1144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zhenchuan</dc:creator>
  <cp:lastModifiedBy>liu zhenchuan</cp:lastModifiedBy>
  <cp:revision>16</cp:revision>
  <dcterms:created xsi:type="dcterms:W3CDTF">2021-07-31T22:41:00Z</dcterms:created>
  <dcterms:modified xsi:type="dcterms:W3CDTF">2021-08-04T08:47:00Z</dcterms:modified>
</cp:coreProperties>
</file>